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B3C17" w14:textId="4409F480" w:rsidR="0015533A" w:rsidRPr="0015533A" w:rsidRDefault="0015533A" w:rsidP="00383774">
      <w:pPr>
        <w:spacing w:line="240" w:lineRule="auto"/>
        <w:jc w:val="center"/>
        <w:rPr>
          <w:rFonts w:ascii="Calibri" w:hAnsi="Calibri"/>
          <w:bCs/>
          <w:sz w:val="24"/>
          <w:szCs w:val="24"/>
          <w:u w:val="single"/>
        </w:rPr>
      </w:pPr>
      <w:bookmarkStart w:id="0" w:name="_GoBack"/>
      <w:bookmarkEnd w:id="0"/>
      <w:r w:rsidRPr="0015533A">
        <w:rPr>
          <w:rFonts w:ascii="Calibri" w:hAnsi="Calibri"/>
          <w:bCs/>
          <w:sz w:val="24"/>
          <w:szCs w:val="24"/>
          <w:u w:val="single"/>
        </w:rPr>
        <w:t xml:space="preserve">Supplementary material S1: indicators of </w:t>
      </w:r>
      <w:r>
        <w:rPr>
          <w:rFonts w:ascii="Calibri" w:hAnsi="Calibri"/>
          <w:bCs/>
          <w:sz w:val="24"/>
          <w:szCs w:val="24"/>
          <w:u w:val="single"/>
        </w:rPr>
        <w:t>common mental disorders (CMD)</w:t>
      </w:r>
      <w:r w:rsidRPr="0015533A">
        <w:rPr>
          <w:rFonts w:ascii="Calibri" w:hAnsi="Calibri"/>
          <w:bCs/>
          <w:sz w:val="24"/>
          <w:szCs w:val="24"/>
          <w:u w:val="single"/>
        </w:rPr>
        <w:t xml:space="preserve"> from primary care records</w:t>
      </w:r>
    </w:p>
    <w:p w14:paraId="105C4B8C" w14:textId="77777777" w:rsidR="0015533A" w:rsidRDefault="0015533A" w:rsidP="0015533A">
      <w:pPr>
        <w:spacing w:line="276" w:lineRule="auto"/>
        <w:rPr>
          <w:rFonts w:cstheme="minorHAnsi"/>
          <w:bCs/>
          <w:i/>
          <w:iCs/>
          <w:sz w:val="24"/>
          <w:szCs w:val="24"/>
        </w:rPr>
      </w:pPr>
      <w:r w:rsidRPr="0015533A">
        <w:rPr>
          <w:rFonts w:cstheme="minorHAnsi"/>
          <w:b/>
          <w:bCs/>
          <w:i/>
          <w:iCs/>
          <w:sz w:val="24"/>
          <w:szCs w:val="24"/>
        </w:rPr>
        <w:t xml:space="preserve">Prescriptions   </w:t>
      </w:r>
      <w:r w:rsidRPr="0015533A">
        <w:rPr>
          <w:rFonts w:cstheme="minorHAnsi"/>
          <w:i/>
          <w:iCs/>
          <w:sz w:val="24"/>
          <w:szCs w:val="24"/>
        </w:rPr>
        <w:t xml:space="preserve">   </w:t>
      </w:r>
    </w:p>
    <w:p w14:paraId="78001A9D" w14:textId="7BCA7268" w:rsidR="0015533A" w:rsidRPr="0015533A" w:rsidRDefault="0015533A" w:rsidP="0015533A">
      <w:pPr>
        <w:spacing w:after="0" w:line="276" w:lineRule="auto"/>
        <w:rPr>
          <w:rFonts w:cstheme="minorHAnsi"/>
          <w:bCs/>
          <w:i/>
          <w:iCs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agomelatine, alprazolam, </w:t>
      </w:r>
      <w:proofErr w:type="spellStart"/>
      <w:r w:rsidRPr="0015533A">
        <w:rPr>
          <w:rFonts w:cstheme="minorHAnsi"/>
          <w:sz w:val="24"/>
          <w:szCs w:val="24"/>
        </w:rPr>
        <w:t>alvent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alventa</w:t>
      </w:r>
      <w:proofErr w:type="spellEnd"/>
      <w:r w:rsidRPr="0015533A">
        <w:rPr>
          <w:rFonts w:cstheme="minorHAnsi"/>
          <w:sz w:val="24"/>
          <w:szCs w:val="24"/>
        </w:rPr>
        <w:t xml:space="preserve"> xl, </w:t>
      </w:r>
      <w:proofErr w:type="spellStart"/>
      <w:r w:rsidRPr="0015533A">
        <w:rPr>
          <w:rFonts w:cstheme="minorHAnsi"/>
          <w:sz w:val="24"/>
          <w:szCs w:val="24"/>
        </w:rPr>
        <w:t>angilo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ativa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bonilu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bonilux</w:t>
      </w:r>
      <w:proofErr w:type="spellEnd"/>
      <w:r w:rsidRPr="0015533A">
        <w:rPr>
          <w:rFonts w:cstheme="minorHAnsi"/>
          <w:sz w:val="24"/>
          <w:szCs w:val="24"/>
        </w:rPr>
        <w:t xml:space="preserve"> xl, buspirone hydrochloride, </w:t>
      </w:r>
      <w:proofErr w:type="spellStart"/>
      <w:r w:rsidRPr="0015533A">
        <w:rPr>
          <w:rFonts w:cstheme="minorHAnsi"/>
          <w:sz w:val="24"/>
          <w:szCs w:val="24"/>
        </w:rPr>
        <w:t>chloralbetaine</w:t>
      </w:r>
      <w:proofErr w:type="spellEnd"/>
      <w:r w:rsidRPr="0015533A">
        <w:rPr>
          <w:rFonts w:cstheme="minorHAnsi"/>
          <w:sz w:val="24"/>
          <w:szCs w:val="24"/>
        </w:rPr>
        <w:t xml:space="preserve">, chloralhydrate, chloral mixture bp2000, </w:t>
      </w:r>
      <w:proofErr w:type="spellStart"/>
      <w:r w:rsidRPr="0015533A">
        <w:rPr>
          <w:rFonts w:cstheme="minorHAnsi"/>
          <w:sz w:val="24"/>
          <w:szCs w:val="24"/>
        </w:rPr>
        <w:t>ciprale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ciprami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circadin</w:t>
      </w:r>
      <w:proofErr w:type="spellEnd"/>
      <w:r w:rsidRPr="0015533A">
        <w:rPr>
          <w:rFonts w:cstheme="minorHAnsi"/>
          <w:sz w:val="24"/>
          <w:szCs w:val="24"/>
        </w:rPr>
        <w:t xml:space="preserve">, citalopram, clomipramine, clomipramine hydrochloride, </w:t>
      </w:r>
      <w:proofErr w:type="spellStart"/>
      <w:r w:rsidRPr="0015533A">
        <w:rPr>
          <w:rFonts w:cstheme="minorHAnsi"/>
          <w:sz w:val="24"/>
          <w:szCs w:val="24"/>
        </w:rPr>
        <w:t>clonezapa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depefe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depefex</w:t>
      </w:r>
      <w:proofErr w:type="spellEnd"/>
      <w:r w:rsidRPr="0015533A">
        <w:rPr>
          <w:rFonts w:cstheme="minorHAnsi"/>
          <w:sz w:val="24"/>
          <w:szCs w:val="24"/>
        </w:rPr>
        <w:t xml:space="preserve"> xl, diazepam, </w:t>
      </w:r>
      <w:proofErr w:type="spellStart"/>
      <w:r w:rsidRPr="0015533A">
        <w:rPr>
          <w:rFonts w:cstheme="minorHAnsi"/>
          <w:sz w:val="24"/>
          <w:szCs w:val="24"/>
        </w:rPr>
        <w:t>dosulepi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dosulepin</w:t>
      </w:r>
      <w:proofErr w:type="spellEnd"/>
      <w:r w:rsidRPr="0015533A">
        <w:rPr>
          <w:rFonts w:cstheme="minorHAnsi"/>
          <w:sz w:val="24"/>
          <w:szCs w:val="24"/>
        </w:rPr>
        <w:t xml:space="preserve"> hydrochloride, </w:t>
      </w:r>
      <w:proofErr w:type="spellStart"/>
      <w:r w:rsidRPr="0015533A">
        <w:rPr>
          <w:rFonts w:cstheme="minorHAnsi"/>
          <w:sz w:val="24"/>
          <w:szCs w:val="24"/>
        </w:rPr>
        <w:t>edrona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efexo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efexor</w:t>
      </w:r>
      <w:proofErr w:type="spellEnd"/>
      <w:r w:rsidRPr="0015533A">
        <w:rPr>
          <w:rFonts w:cstheme="minorHAnsi"/>
          <w:sz w:val="24"/>
          <w:szCs w:val="24"/>
        </w:rPr>
        <w:t xml:space="preserve"> xl, escitalopram, </w:t>
      </w:r>
      <w:proofErr w:type="spellStart"/>
      <w:r w:rsidRPr="0015533A">
        <w:rPr>
          <w:rFonts w:cstheme="minorHAnsi"/>
          <w:sz w:val="24"/>
          <w:szCs w:val="24"/>
        </w:rPr>
        <w:t>feprapax</w:t>
      </w:r>
      <w:proofErr w:type="spellEnd"/>
      <w:r w:rsidRPr="0015533A">
        <w:rPr>
          <w:rFonts w:cstheme="minorHAnsi"/>
          <w:sz w:val="24"/>
          <w:szCs w:val="24"/>
        </w:rPr>
        <w:t xml:space="preserve">, fluoxetine, flurazepam, fluvoxamine, fluvoxamine maleate, </w:t>
      </w:r>
      <w:proofErr w:type="spellStart"/>
      <w:r w:rsidRPr="0015533A">
        <w:rPr>
          <w:rFonts w:cstheme="minorHAnsi"/>
          <w:sz w:val="24"/>
          <w:szCs w:val="24"/>
        </w:rPr>
        <w:t>forave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foraven</w:t>
      </w:r>
      <w:proofErr w:type="spellEnd"/>
      <w:r w:rsidRPr="0015533A">
        <w:rPr>
          <w:rFonts w:cstheme="minorHAnsi"/>
          <w:sz w:val="24"/>
          <w:szCs w:val="24"/>
        </w:rPr>
        <w:t xml:space="preserve"> xl, </w:t>
      </w:r>
      <w:proofErr w:type="spellStart"/>
      <w:r w:rsidRPr="0015533A">
        <w:rPr>
          <w:rFonts w:cstheme="minorHAnsi"/>
          <w:sz w:val="24"/>
          <w:szCs w:val="24"/>
        </w:rPr>
        <w:t>gamanil</w:t>
      </w:r>
      <w:proofErr w:type="spellEnd"/>
      <w:r w:rsidRPr="0015533A">
        <w:rPr>
          <w:rFonts w:cstheme="minorHAnsi"/>
          <w:sz w:val="24"/>
          <w:szCs w:val="24"/>
        </w:rPr>
        <w:t xml:space="preserve">, imipramine, imipramine hydrochloride, </w:t>
      </w:r>
      <w:proofErr w:type="spellStart"/>
      <w:r w:rsidRPr="0015533A">
        <w:rPr>
          <w:rFonts w:cstheme="minorHAnsi"/>
          <w:sz w:val="24"/>
          <w:szCs w:val="24"/>
        </w:rPr>
        <w:t>isocarboxazi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lofepramin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lomont</w:t>
      </w:r>
      <w:proofErr w:type="spellEnd"/>
      <w:r w:rsidRPr="0015533A">
        <w:rPr>
          <w:rFonts w:cstheme="minorHAnsi"/>
          <w:sz w:val="24"/>
          <w:szCs w:val="24"/>
        </w:rPr>
        <w:t xml:space="preserve">, loprazolam, lorazepam, lormetazepam, lustral, </w:t>
      </w:r>
      <w:proofErr w:type="spellStart"/>
      <w:r w:rsidRPr="0015533A">
        <w:rPr>
          <w:rFonts w:cstheme="minorHAnsi"/>
          <w:sz w:val="24"/>
          <w:szCs w:val="24"/>
        </w:rPr>
        <w:t>maneri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marplan</w:t>
      </w:r>
      <w:proofErr w:type="spellEnd"/>
      <w:r w:rsidRPr="0015533A">
        <w:rPr>
          <w:rFonts w:cstheme="minorHAnsi"/>
          <w:sz w:val="24"/>
          <w:szCs w:val="24"/>
        </w:rPr>
        <w:t xml:space="preserve">, melatonin, meprobamate, </w:t>
      </w:r>
      <w:proofErr w:type="spellStart"/>
      <w:r w:rsidRPr="0015533A">
        <w:rPr>
          <w:rFonts w:cstheme="minorHAnsi"/>
          <w:sz w:val="24"/>
          <w:szCs w:val="24"/>
        </w:rPr>
        <w:t>mianseri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mianserin</w:t>
      </w:r>
      <w:proofErr w:type="spellEnd"/>
      <w:r w:rsidRPr="0015533A">
        <w:rPr>
          <w:rFonts w:cstheme="minorHAnsi"/>
          <w:sz w:val="24"/>
          <w:szCs w:val="24"/>
        </w:rPr>
        <w:t xml:space="preserve"> hydrochloride, mirtazapine, moclobemide, </w:t>
      </w:r>
      <w:proofErr w:type="spellStart"/>
      <w:r w:rsidRPr="0015533A">
        <w:rPr>
          <w:rFonts w:cstheme="minorHAnsi"/>
          <w:sz w:val="24"/>
          <w:szCs w:val="24"/>
        </w:rPr>
        <w:t>molipaxi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nardil</w:t>
      </w:r>
      <w:proofErr w:type="spellEnd"/>
      <w:r w:rsidRPr="0015533A">
        <w:rPr>
          <w:rFonts w:cstheme="minorHAnsi"/>
          <w:sz w:val="24"/>
          <w:szCs w:val="24"/>
        </w:rPr>
        <w:t xml:space="preserve">, nitrazepam, </w:t>
      </w:r>
      <w:proofErr w:type="spellStart"/>
      <w:r w:rsidRPr="0015533A">
        <w:rPr>
          <w:rFonts w:cstheme="minorHAnsi"/>
          <w:sz w:val="24"/>
          <w:szCs w:val="24"/>
        </w:rPr>
        <w:t>optima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oxactin</w:t>
      </w:r>
      <w:proofErr w:type="spellEnd"/>
      <w:r w:rsidRPr="0015533A">
        <w:rPr>
          <w:rFonts w:cstheme="minorHAnsi"/>
          <w:sz w:val="24"/>
          <w:szCs w:val="24"/>
        </w:rPr>
        <w:t xml:space="preserve">, oxazepam, </w:t>
      </w:r>
      <w:proofErr w:type="spellStart"/>
      <w:r w:rsidRPr="0015533A">
        <w:rPr>
          <w:rFonts w:cstheme="minorHAnsi"/>
          <w:sz w:val="24"/>
          <w:szCs w:val="24"/>
        </w:rPr>
        <w:t>parnate</w:t>
      </w:r>
      <w:proofErr w:type="spellEnd"/>
      <w:r w:rsidRPr="0015533A">
        <w:rPr>
          <w:rFonts w:cstheme="minorHAnsi"/>
          <w:sz w:val="24"/>
          <w:szCs w:val="24"/>
        </w:rPr>
        <w:t xml:space="preserve">, paroxetine, phenelzine, </w:t>
      </w:r>
      <w:proofErr w:type="spellStart"/>
      <w:r w:rsidRPr="0015533A">
        <w:rPr>
          <w:rFonts w:cstheme="minorHAnsi"/>
          <w:sz w:val="24"/>
          <w:szCs w:val="24"/>
        </w:rPr>
        <w:t>politi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politid</w:t>
      </w:r>
      <w:proofErr w:type="spellEnd"/>
      <w:r w:rsidRPr="0015533A">
        <w:rPr>
          <w:rFonts w:cstheme="minorHAnsi"/>
          <w:sz w:val="24"/>
          <w:szCs w:val="24"/>
        </w:rPr>
        <w:t xml:space="preserve"> xl, propranolol, propranolol hydrochloride, </w:t>
      </w:r>
      <w:proofErr w:type="spellStart"/>
      <w:r w:rsidRPr="0015533A">
        <w:rPr>
          <w:rFonts w:cstheme="minorHAnsi"/>
          <w:sz w:val="24"/>
          <w:szCs w:val="24"/>
        </w:rPr>
        <w:t>prothiade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prozac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ranfaxin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ranfaxine</w:t>
      </w:r>
      <w:proofErr w:type="spellEnd"/>
      <w:r w:rsidRPr="0015533A">
        <w:rPr>
          <w:rFonts w:cstheme="minorHAnsi"/>
          <w:sz w:val="24"/>
          <w:szCs w:val="24"/>
        </w:rPr>
        <w:t xml:space="preserve"> xl, reboxetine, </w:t>
      </w:r>
      <w:proofErr w:type="spellStart"/>
      <w:r w:rsidRPr="0015533A">
        <w:rPr>
          <w:rFonts w:cstheme="minorHAnsi"/>
          <w:sz w:val="24"/>
          <w:szCs w:val="24"/>
        </w:rPr>
        <w:t>seroxat</w:t>
      </w:r>
      <w:proofErr w:type="spellEnd"/>
      <w:r w:rsidRPr="0015533A">
        <w:rPr>
          <w:rFonts w:cstheme="minorHAnsi"/>
          <w:sz w:val="24"/>
          <w:szCs w:val="24"/>
        </w:rPr>
        <w:t xml:space="preserve">, sertraline, sonata, </w:t>
      </w:r>
      <w:proofErr w:type="spellStart"/>
      <w:r w:rsidRPr="0015533A">
        <w:rPr>
          <w:rFonts w:cstheme="minorHAnsi"/>
          <w:sz w:val="24"/>
          <w:szCs w:val="24"/>
        </w:rPr>
        <w:t>stilnoc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surmonti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syprol</w:t>
      </w:r>
      <w:proofErr w:type="spellEnd"/>
      <w:r w:rsidRPr="0015533A">
        <w:rPr>
          <w:rFonts w:cstheme="minorHAnsi"/>
          <w:sz w:val="24"/>
          <w:szCs w:val="24"/>
        </w:rPr>
        <w:t xml:space="preserve">, temazepam, </w:t>
      </w:r>
      <w:proofErr w:type="spellStart"/>
      <w:r w:rsidRPr="0015533A">
        <w:rPr>
          <w:rFonts w:cstheme="minorHAnsi"/>
          <w:sz w:val="24"/>
          <w:szCs w:val="24"/>
        </w:rPr>
        <w:t>tifaxi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tifaxin</w:t>
      </w:r>
      <w:proofErr w:type="spellEnd"/>
      <w:r w:rsidRPr="0015533A">
        <w:rPr>
          <w:rFonts w:cstheme="minorHAnsi"/>
          <w:sz w:val="24"/>
          <w:szCs w:val="24"/>
        </w:rPr>
        <w:t xml:space="preserve"> xl, tranylcypromine, trazodone, trazodone hydrochloride, trimipramine, tryptophan, </w:t>
      </w:r>
      <w:proofErr w:type="spellStart"/>
      <w:r w:rsidRPr="0015533A">
        <w:rPr>
          <w:rFonts w:cstheme="minorHAnsi"/>
          <w:sz w:val="24"/>
          <w:szCs w:val="24"/>
        </w:rPr>
        <w:t>valdoxa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venax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venaxx</w:t>
      </w:r>
      <w:proofErr w:type="spellEnd"/>
      <w:r w:rsidRPr="0015533A">
        <w:rPr>
          <w:rFonts w:cstheme="minorHAnsi"/>
          <w:sz w:val="24"/>
          <w:szCs w:val="24"/>
        </w:rPr>
        <w:t xml:space="preserve"> xl, venlafaxine, venlafaxine m/r, </w:t>
      </w:r>
      <w:proofErr w:type="spellStart"/>
      <w:r w:rsidRPr="0015533A">
        <w:rPr>
          <w:rFonts w:cstheme="minorHAnsi"/>
          <w:sz w:val="24"/>
          <w:szCs w:val="24"/>
        </w:rPr>
        <w:t>vensi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vensir</w:t>
      </w:r>
      <w:proofErr w:type="spellEnd"/>
      <w:r w:rsidRPr="0015533A">
        <w:rPr>
          <w:rFonts w:cstheme="minorHAnsi"/>
          <w:sz w:val="24"/>
          <w:szCs w:val="24"/>
        </w:rPr>
        <w:t xml:space="preserve"> xl, </w:t>
      </w:r>
      <w:proofErr w:type="spellStart"/>
      <w:r w:rsidRPr="0015533A">
        <w:rPr>
          <w:rFonts w:cstheme="minorHAnsi"/>
          <w:sz w:val="24"/>
          <w:szCs w:val="24"/>
        </w:rPr>
        <w:t>welldor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winfe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winfex</w:t>
      </w:r>
      <w:proofErr w:type="spellEnd"/>
      <w:r w:rsidRPr="0015533A">
        <w:rPr>
          <w:rFonts w:cstheme="minorHAnsi"/>
          <w:sz w:val="24"/>
          <w:szCs w:val="24"/>
        </w:rPr>
        <w:t xml:space="preserve"> xl, zaleplon, </w:t>
      </w:r>
      <w:proofErr w:type="spellStart"/>
      <w:r w:rsidRPr="0015533A">
        <w:rPr>
          <w:rFonts w:cstheme="minorHAnsi"/>
          <w:sz w:val="24"/>
          <w:szCs w:val="24"/>
        </w:rPr>
        <w:t>zimovan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zispi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zispinsoltab</w:t>
      </w:r>
      <w:proofErr w:type="spellEnd"/>
      <w:r w:rsidRPr="0015533A">
        <w:rPr>
          <w:rFonts w:cstheme="minorHAnsi"/>
          <w:sz w:val="24"/>
          <w:szCs w:val="24"/>
        </w:rPr>
        <w:t>, zolpidem, zolpidem tartrate, zopiclone</w:t>
      </w:r>
      <w:r>
        <w:rPr>
          <w:rFonts w:cstheme="minorHAnsi"/>
          <w:bCs/>
          <w:i/>
          <w:iCs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allegro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anafrani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anafranil</w:t>
      </w:r>
      <w:proofErr w:type="spellEnd"/>
      <w:r w:rsidRPr="0015533A">
        <w:rPr>
          <w:rFonts w:cstheme="minorHAnsi"/>
          <w:sz w:val="24"/>
          <w:szCs w:val="24"/>
        </w:rPr>
        <w:t xml:space="preserve"> </w:t>
      </w:r>
      <w:proofErr w:type="spellStart"/>
      <w:r w:rsidRPr="0015533A">
        <w:rPr>
          <w:rFonts w:cstheme="minorHAnsi"/>
          <w:sz w:val="24"/>
          <w:szCs w:val="24"/>
        </w:rPr>
        <w:t>sr</w:t>
      </w:r>
      <w:proofErr w:type="spellEnd"/>
      <w:r w:rsidRPr="0015533A">
        <w:rPr>
          <w:rFonts w:cstheme="minorHAnsi"/>
          <w:sz w:val="24"/>
          <w:szCs w:val="24"/>
        </w:rPr>
        <w:t xml:space="preserve">, chlordiazepoxide, chlordiazepoxide hydrochloride, clomethiazole, </w:t>
      </w:r>
      <w:proofErr w:type="spellStart"/>
      <w:r w:rsidRPr="0015533A">
        <w:rPr>
          <w:rFonts w:cstheme="minorHAnsi"/>
          <w:sz w:val="24"/>
          <w:szCs w:val="24"/>
        </w:rPr>
        <w:t>cymbalta</w:t>
      </w:r>
      <w:proofErr w:type="spellEnd"/>
      <w:r w:rsidRPr="0015533A">
        <w:rPr>
          <w:rFonts w:cstheme="minorHAnsi"/>
          <w:sz w:val="24"/>
          <w:szCs w:val="24"/>
        </w:rPr>
        <w:t xml:space="preserve">, doxepin, duloxetine, </w:t>
      </w:r>
      <w:proofErr w:type="spellStart"/>
      <w:r w:rsidRPr="0015533A">
        <w:rPr>
          <w:rFonts w:cstheme="minorHAnsi"/>
          <w:sz w:val="24"/>
          <w:szCs w:val="24"/>
        </w:rPr>
        <w:t>rivotri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sinepin</w:t>
      </w:r>
      <w:proofErr w:type="spellEnd"/>
      <w:r w:rsidRPr="0015533A">
        <w:rPr>
          <w:rFonts w:cstheme="minorHAnsi"/>
          <w:sz w:val="24"/>
          <w:szCs w:val="24"/>
        </w:rPr>
        <w:t xml:space="preserve">, sodium </w:t>
      </w:r>
      <w:proofErr w:type="spellStart"/>
      <w:r w:rsidRPr="0015533A">
        <w:rPr>
          <w:rFonts w:cstheme="minorHAnsi"/>
          <w:sz w:val="24"/>
          <w:szCs w:val="24"/>
        </w:rPr>
        <w:t>oxybat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triptafe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yre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yentreve</w:t>
      </w:r>
      <w:proofErr w:type="spellEnd"/>
      <w:r w:rsidRPr="0015533A">
        <w:rPr>
          <w:rFonts w:cstheme="minorHAnsi"/>
          <w:sz w:val="24"/>
          <w:szCs w:val="24"/>
        </w:rPr>
        <w:t>, amitriptyline, amitriptyline hydrochloride, nortriptyline, promethazine, promethazine hydrochloride</w:t>
      </w:r>
      <w:r w:rsidRPr="0015533A">
        <w:rPr>
          <w:rFonts w:cstheme="minorHAnsi"/>
          <w:b/>
          <w:bCs/>
          <w:sz w:val="24"/>
          <w:szCs w:val="24"/>
        </w:rPr>
        <w:t xml:space="preserve"> </w:t>
      </w:r>
    </w:p>
    <w:p w14:paraId="370A01DB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3E24C9AA" w14:textId="77777777" w:rsid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b/>
          <w:bCs/>
          <w:i/>
          <w:iCs/>
          <w:sz w:val="24"/>
          <w:szCs w:val="24"/>
        </w:rPr>
      </w:pPr>
      <w:r w:rsidRPr="0015533A">
        <w:rPr>
          <w:rFonts w:cstheme="minorHAnsi"/>
          <w:b/>
          <w:bCs/>
          <w:i/>
          <w:iCs/>
          <w:sz w:val="24"/>
          <w:szCs w:val="24"/>
        </w:rPr>
        <w:t>Read codes</w:t>
      </w:r>
    </w:p>
    <w:p w14:paraId="035FA0E1" w14:textId="241B15EC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b/>
          <w:bCs/>
          <w:i/>
          <w:iCs/>
          <w:sz w:val="24"/>
          <w:szCs w:val="24"/>
        </w:rPr>
        <w:t xml:space="preserve">  </w:t>
      </w:r>
      <w:r w:rsidRPr="0015533A">
        <w:rPr>
          <w:rFonts w:cstheme="minorHAnsi"/>
          <w:i/>
          <w:iCs/>
          <w:sz w:val="24"/>
          <w:szCs w:val="24"/>
        </w:rPr>
        <w:t xml:space="preserve">   </w:t>
      </w:r>
    </w:p>
    <w:p w14:paraId="7ECEE5BA" w14:textId="20940A53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Depression: </w:t>
      </w:r>
    </w:p>
    <w:p w14:paraId="62500083" w14:textId="24594AD0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1B17., 1B19., 1B1U., 2257., 62T1., E112., E1120, E1121, E1122, E1123, E1125, E1126, E112z, E113., E1130, E1131, E1132, E1135, E1136, E1137, E113z, E118., E11y2, E11z0, E11z1, E11zz, E204., E210., E211., E2110, E2112, E2B.., E2B0., E2B1., Eu320, Eu321, Eu322, Eu324, Eu325, Eu326, Eu327, Eu32B, Eu32y, Eu32z, Eu330, Eu331, Eu33y, Eu33z, Eu34., Eu340, Eu34y, Eu34z, Eu3y., Eu3y1, Eu3yy, Eu3z., Eu53., Eu530, X00SO, X00SR, X00SS, X00SU, X00TX, X40Dl, X40Dm, X760u, X7617, X761I, X761J, X761K, X761L, XE0re, XE0uv, XE1Xy, XE1Y0, </w:t>
      </w:r>
    </w:p>
    <w:p w14:paraId="323089D1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XE1Y1, XE1YC, XE1ZY, XE1Za, XE1Zb, XE1Zc, XE1Zd, XE1Zf, XE1Zg, XE1Zh, XE1Zi, XE1aY, XE1ae, XM0Ar, XM0CR, XM1GC, XSEGJ, </w:t>
      </w:r>
      <w:proofErr w:type="spellStart"/>
      <w:r w:rsidRPr="0015533A">
        <w:rPr>
          <w:rFonts w:cstheme="minorHAnsi"/>
          <w:sz w:val="24"/>
          <w:szCs w:val="24"/>
        </w:rPr>
        <w:t>XSGo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SGo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SGom</w:t>
      </w:r>
      <w:proofErr w:type="spellEnd"/>
      <w:r w:rsidRPr="0015533A">
        <w:rPr>
          <w:rFonts w:cstheme="minorHAnsi"/>
          <w:sz w:val="24"/>
          <w:szCs w:val="24"/>
        </w:rPr>
        <w:t xml:space="preserve">, Xa02E, Xa0wV, Xa110, Xa17z, Xa1eL, Xa9E0, Xa9J0, Xa9K0, </w:t>
      </w:r>
      <w:proofErr w:type="spellStart"/>
      <w:r w:rsidRPr="0015533A">
        <w:rPr>
          <w:rFonts w:cstheme="minorHAnsi"/>
          <w:sz w:val="24"/>
          <w:szCs w:val="24"/>
        </w:rPr>
        <w:t>XaCH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CH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CI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CI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CI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m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W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KU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K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Ov</w:t>
      </w:r>
      <w:proofErr w:type="spellEnd"/>
      <w:r w:rsidRPr="0015533A">
        <w:rPr>
          <w:rFonts w:cstheme="minorHAnsi"/>
          <w:sz w:val="24"/>
          <w:szCs w:val="24"/>
        </w:rPr>
        <w:t xml:space="preserve">, XaX0C, XaY2C, </w:t>
      </w:r>
      <w:proofErr w:type="spellStart"/>
      <w:r w:rsidRPr="0015533A">
        <w:rPr>
          <w:rFonts w:cstheme="minorHAnsi"/>
          <w:sz w:val="24"/>
          <w:szCs w:val="24"/>
        </w:rPr>
        <w:t>XaAyL</w:t>
      </w:r>
      <w:proofErr w:type="spellEnd"/>
      <w:r w:rsidRPr="0015533A">
        <w:rPr>
          <w:rFonts w:cstheme="minorHAnsi"/>
          <w:sz w:val="24"/>
          <w:szCs w:val="24"/>
        </w:rPr>
        <w:t xml:space="preserve">, XaB5v, XaB95, XaB9J </w:t>
      </w:r>
    </w:p>
    <w:p w14:paraId="0B23E3CE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7AE7173F" w14:textId="6A5CE672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iCs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Anxiety: </w:t>
      </w:r>
    </w:p>
    <w:p w14:paraId="0E73BBAF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1B13., 1B1V., 2258., 225J., E0300, E0310, E200., E2000, E2001, E2002, E2004, E2005, E200z, E201., E2010, E2011, E2012, E2013, E2014, E2015, E2016, E2017, E2018, E201A, E201B, E201C, E201z, E202., E2020, E2021, E2022, E2023, E2024, E2025, E2026, E2027, E2028, </w:t>
      </w:r>
      <w:r w:rsidRPr="0015533A">
        <w:rPr>
          <w:rFonts w:cstheme="minorHAnsi"/>
          <w:sz w:val="24"/>
          <w:szCs w:val="24"/>
        </w:rPr>
        <w:lastRenderedPageBreak/>
        <w:t xml:space="preserve">E2029, E202A, E202B, E202C, E202D, E202E, E202z, E203., E2030, E2031, E203z, E205., E207., E20y., E20y0, E20y1, E20y2, E20y3, E20yz, E20z., E28.., E280., E281., E282., </w:t>
      </w:r>
    </w:p>
    <w:p w14:paraId="08F3DC5A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E283., E2830, E2831, E283z, E284., E28z., Eu40., Eu400, Eu401, Eu402, Eu40y, Eu40z, Eu41., Eu410, Eu411, Eu41y, Eu41z, Eu42., Eu420, Eu421, Eu422, Eu42y, Eu42z, Eu515, Eu51y, Eu51z, Ub1T9, X00Sc, X00Sf, X761N, XE0rb, XE1Y7, XE1YA, XE1Ym, XE1Yn, XE1Zj, XE1aW, XE1bo, XM1MZ, Xa0XG, Xa0XH, Xa0XI, Xa0XJ, Xa0XK, Xa0XM, Xa0XN, Xa0XO, Xa0XP, Xa0XQ, Xa0XR, Xa0XX, Xa0XY, Xa0Xd, Xa18j, Xa18v, Xa19B, Xa3Xk, Xa3Ys, Xa7kB, </w:t>
      </w:r>
      <w:proofErr w:type="spellStart"/>
      <w:r w:rsidRPr="0015533A">
        <w:rPr>
          <w:rFonts w:cstheme="minorHAnsi"/>
          <w:sz w:val="24"/>
          <w:szCs w:val="24"/>
        </w:rPr>
        <w:t>XaEFB</w:t>
      </w:r>
      <w:proofErr w:type="spellEnd"/>
      <w:r w:rsidRPr="0015533A">
        <w:rPr>
          <w:rFonts w:cstheme="minorHAnsi"/>
          <w:sz w:val="24"/>
          <w:szCs w:val="24"/>
        </w:rPr>
        <w:t xml:space="preserve">, XaP8d, XaX55, XaX56, XaX58  </w:t>
      </w:r>
    </w:p>
    <w:p w14:paraId="0E592FE1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0E8E93A6" w14:textId="09018A85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iCs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Comorbid depression and anxiety: </w:t>
      </w:r>
    </w:p>
    <w:p w14:paraId="0EC2F0AB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E2003, Eu412, Eu413, X00Sb </w:t>
      </w:r>
    </w:p>
    <w:p w14:paraId="67978DC9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3C2744AB" w14:textId="1B2BC166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iCs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CMD treatment or referral for CMD treatment: </w:t>
      </w:r>
    </w:p>
    <w:p w14:paraId="49821622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6655., 6659., 66590, 6779., 6G00., 8BK0., 8BM0., 8CQ.., 8CR7., 8F85., 8G..., 8G1.., 8G10., 8G100, 8G11., 8G12., 8G120, 8G121, 8G2.., 8G21., 8G2Z., 8G4.., 8G43., 8G4Z., 8G5.., 8G51., 8G5Z., 8G6.., 8G6Z., 8G7.., 8G7Z., 8G9.., 8G91., 8G9Z., 8HlB., 8HVO., 8H23., 8H230, 8H34., 8H38., 8H49., 8H7A., 8H7B., 8H7T., 8H7Z., 8HHp., 8HHq., 8HJ3., 8HK9., 8HkK., 8HM9., 9HZ.., 9N0T., 9N1M., 9N2B., 9N6h., 9NJ1., 9NJR., 9NJT., 9Ol.., Ub0qs, X71Ec, X71bp, X79sL, XE0iL, XE1Sa, XE1Sb, </w:t>
      </w:r>
      <w:proofErr w:type="spellStart"/>
      <w:r w:rsidRPr="0015533A">
        <w:rPr>
          <w:rFonts w:cstheme="minorHAnsi"/>
          <w:sz w:val="24"/>
          <w:szCs w:val="24"/>
        </w:rPr>
        <w:t>XSBbs</w:t>
      </w:r>
      <w:proofErr w:type="spellEnd"/>
      <w:r w:rsidRPr="0015533A">
        <w:rPr>
          <w:rFonts w:cstheme="minorHAnsi"/>
          <w:sz w:val="24"/>
          <w:szCs w:val="24"/>
        </w:rPr>
        <w:t xml:space="preserve">, Xa8IB, Xa8IG, Xa8IJ, Xa8IP, Xa8IR, Xa8If, Xa8Ig, Xa8Ih, Xa8Ii, Xa8Ij, Xa8Ik, Xa8Is, Xa8It, Xa8Iu, Xa8Ix, Xa8J0, XaA8Z, XaA8c, XaA8d, XaA8u, XaA8v, XaA9W, XaA9g, </w:t>
      </w:r>
      <w:proofErr w:type="spellStart"/>
      <w:r w:rsidRPr="0015533A">
        <w:rPr>
          <w:rFonts w:cstheme="minorHAnsi"/>
          <w:sz w:val="24"/>
          <w:szCs w:val="24"/>
        </w:rPr>
        <w:t>XaAB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B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K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Mj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M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O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O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Of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O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O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Q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Qo</w:t>
      </w:r>
      <w:proofErr w:type="spellEnd"/>
      <w:r w:rsidRPr="0015533A">
        <w:rPr>
          <w:rFonts w:cstheme="minorHAnsi"/>
          <w:sz w:val="24"/>
          <w:szCs w:val="24"/>
        </w:rPr>
        <w:t xml:space="preserve">, XaAS4, XaAU5, </w:t>
      </w:r>
      <w:proofErr w:type="spellStart"/>
      <w:r w:rsidRPr="0015533A">
        <w:rPr>
          <w:rFonts w:cstheme="minorHAnsi"/>
          <w:sz w:val="24"/>
          <w:szCs w:val="24"/>
        </w:rPr>
        <w:t>XaAU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X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Z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bC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b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d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e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e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e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fJ</w:t>
      </w:r>
      <w:proofErr w:type="spellEnd"/>
      <w:r w:rsidRPr="0015533A">
        <w:rPr>
          <w:rFonts w:cstheme="minorHAnsi"/>
          <w:sz w:val="24"/>
          <w:szCs w:val="24"/>
        </w:rPr>
        <w:t xml:space="preserve">, XaAh4, </w:t>
      </w:r>
      <w:proofErr w:type="spellStart"/>
      <w:r w:rsidRPr="0015533A">
        <w:rPr>
          <w:rFonts w:cstheme="minorHAnsi"/>
          <w:sz w:val="24"/>
          <w:szCs w:val="24"/>
        </w:rPr>
        <w:t>XaAi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i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k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k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k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An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H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I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J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Jc</w:t>
      </w:r>
      <w:proofErr w:type="spellEnd"/>
      <w:r w:rsidRPr="0015533A">
        <w:rPr>
          <w:rFonts w:cstheme="minorHAnsi"/>
          <w:sz w:val="24"/>
          <w:szCs w:val="24"/>
        </w:rPr>
        <w:t xml:space="preserve">, XaBT1, </w:t>
      </w:r>
      <w:proofErr w:type="spellStart"/>
      <w:r w:rsidRPr="0015533A">
        <w:rPr>
          <w:rFonts w:cstheme="minorHAnsi"/>
          <w:sz w:val="24"/>
          <w:szCs w:val="24"/>
        </w:rPr>
        <w:t>XaBT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t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v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v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Bv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CF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EC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EVq</w:t>
      </w:r>
      <w:proofErr w:type="spellEnd"/>
      <w:r w:rsidRPr="0015533A">
        <w:rPr>
          <w:rFonts w:cstheme="minorHAnsi"/>
          <w:sz w:val="24"/>
          <w:szCs w:val="24"/>
        </w:rPr>
        <w:t xml:space="preserve">, XaI8j, </w:t>
      </w:r>
      <w:proofErr w:type="spellStart"/>
      <w:r w:rsidRPr="0015533A">
        <w:rPr>
          <w:rFonts w:cstheme="minorHAnsi"/>
          <w:sz w:val="24"/>
          <w:szCs w:val="24"/>
        </w:rPr>
        <w:t>XaIN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N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f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j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Oz</w:t>
      </w:r>
      <w:proofErr w:type="spellEnd"/>
      <w:r w:rsidRPr="0015533A">
        <w:rPr>
          <w:rFonts w:cstheme="minorHAnsi"/>
          <w:sz w:val="24"/>
          <w:szCs w:val="24"/>
        </w:rPr>
        <w:t xml:space="preserve">, XaIP0, XaIP1, XaIP2, XaIP3, </w:t>
      </w:r>
      <w:proofErr w:type="spellStart"/>
      <w:r w:rsidRPr="0015533A">
        <w:rPr>
          <w:rFonts w:cstheme="minorHAnsi"/>
          <w:sz w:val="24"/>
          <w:szCs w:val="24"/>
        </w:rPr>
        <w:t>XaIP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S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S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S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Sy</w:t>
      </w:r>
      <w:proofErr w:type="spellEnd"/>
      <w:r w:rsidRPr="0015533A">
        <w:rPr>
          <w:rFonts w:cstheme="minorHAnsi"/>
          <w:sz w:val="24"/>
          <w:szCs w:val="24"/>
        </w:rPr>
        <w:t xml:space="preserve">, XaIT1, XaIT2, XaIT3, XaIT4, XaIT5, XaIT6, XaIT7, XaIT8, </w:t>
      </w:r>
      <w:proofErr w:type="spellStart"/>
      <w:r w:rsidRPr="0015533A">
        <w:rPr>
          <w:rFonts w:cstheme="minorHAnsi"/>
          <w:sz w:val="24"/>
          <w:szCs w:val="24"/>
        </w:rPr>
        <w:t>XaIT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T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T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T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U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U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U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Uz</w:t>
      </w:r>
      <w:proofErr w:type="spellEnd"/>
      <w:r w:rsidRPr="0015533A">
        <w:rPr>
          <w:rFonts w:cstheme="minorHAnsi"/>
          <w:sz w:val="24"/>
          <w:szCs w:val="24"/>
        </w:rPr>
        <w:t xml:space="preserve">, XaIV0, XaIV1, XaIV2, XaIV3, XaIV4, XaIV5, XaIV6, XaIW3, XaIW4, XaIW5, XaIW6, </w:t>
      </w:r>
      <w:proofErr w:type="spellStart"/>
      <w:r w:rsidRPr="0015533A">
        <w:rPr>
          <w:rFonts w:cstheme="minorHAnsi"/>
          <w:sz w:val="24"/>
          <w:szCs w:val="24"/>
        </w:rPr>
        <w:t>XaIW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Wz</w:t>
      </w:r>
      <w:proofErr w:type="spellEnd"/>
      <w:r w:rsidRPr="0015533A">
        <w:rPr>
          <w:rFonts w:cstheme="minorHAnsi"/>
          <w:sz w:val="24"/>
          <w:szCs w:val="24"/>
        </w:rPr>
        <w:t xml:space="preserve">, XaIX0, </w:t>
      </w:r>
      <w:proofErr w:type="spellStart"/>
      <w:r w:rsidRPr="0015533A">
        <w:rPr>
          <w:rFonts w:cstheme="minorHAnsi"/>
          <w:sz w:val="24"/>
          <w:szCs w:val="24"/>
        </w:rPr>
        <w:t>XaIX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m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o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X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Y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k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k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ku</w:t>
      </w:r>
      <w:proofErr w:type="spellEnd"/>
      <w:r w:rsidRPr="0015533A">
        <w:rPr>
          <w:rFonts w:cstheme="minorHAnsi"/>
          <w:sz w:val="24"/>
          <w:szCs w:val="24"/>
        </w:rPr>
        <w:t xml:space="preserve">, XaIm4, </w:t>
      </w:r>
      <w:proofErr w:type="spellStart"/>
      <w:r w:rsidRPr="0015533A">
        <w:rPr>
          <w:rFonts w:cstheme="minorHAnsi"/>
          <w:sz w:val="24"/>
          <w:szCs w:val="24"/>
        </w:rPr>
        <w:t>XaIp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tc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t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u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v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v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v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IyU</w:t>
      </w:r>
      <w:proofErr w:type="spellEnd"/>
      <w:r w:rsidRPr="0015533A">
        <w:rPr>
          <w:rFonts w:cstheme="minorHAnsi"/>
          <w:sz w:val="24"/>
          <w:szCs w:val="24"/>
        </w:rPr>
        <w:t xml:space="preserve">, XaJ4V, XaJ4w, XaJ4x, </w:t>
      </w:r>
      <w:proofErr w:type="spellStart"/>
      <w:r w:rsidRPr="0015533A">
        <w:rPr>
          <w:rFonts w:cstheme="minorHAnsi"/>
          <w:sz w:val="24"/>
          <w:szCs w:val="24"/>
        </w:rPr>
        <w:t>XaJOA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O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P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Pz</w:t>
      </w:r>
      <w:proofErr w:type="spellEnd"/>
      <w:r w:rsidRPr="0015533A">
        <w:rPr>
          <w:rFonts w:cstheme="minorHAnsi"/>
          <w:sz w:val="24"/>
          <w:szCs w:val="24"/>
        </w:rPr>
        <w:t xml:space="preserve">, XaJQ1, </w:t>
      </w:r>
      <w:proofErr w:type="spellStart"/>
      <w:r w:rsidRPr="0015533A">
        <w:rPr>
          <w:rFonts w:cstheme="minorHAnsi"/>
          <w:sz w:val="24"/>
          <w:szCs w:val="24"/>
        </w:rPr>
        <w:t>XaJQD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E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F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H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J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Q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R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Wg</w:t>
      </w:r>
      <w:proofErr w:type="spellEnd"/>
      <w:r w:rsidRPr="0015533A">
        <w:rPr>
          <w:rFonts w:cstheme="minorHAnsi"/>
          <w:sz w:val="24"/>
          <w:szCs w:val="24"/>
        </w:rPr>
        <w:t xml:space="preserve">, XaJr3, XaK1f, XaK5q, XaK5r, XaK6K, XaK70, XaK71, </w:t>
      </w:r>
      <w:proofErr w:type="spellStart"/>
      <w:r w:rsidRPr="0015533A">
        <w:rPr>
          <w:rFonts w:cstheme="minorHAnsi"/>
          <w:sz w:val="24"/>
          <w:szCs w:val="24"/>
        </w:rPr>
        <w:t>XaKAx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</w:p>
    <w:p w14:paraId="1E97F12B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proofErr w:type="spellStart"/>
      <w:r w:rsidRPr="0015533A">
        <w:rPr>
          <w:rFonts w:cstheme="minorHAnsi"/>
          <w:sz w:val="24"/>
          <w:szCs w:val="24"/>
        </w:rPr>
        <w:t>XaKE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KG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Kbb</w:t>
      </w:r>
      <w:proofErr w:type="spellEnd"/>
      <w:r w:rsidRPr="0015533A">
        <w:rPr>
          <w:rFonts w:cstheme="minorHAnsi"/>
          <w:sz w:val="24"/>
          <w:szCs w:val="24"/>
        </w:rPr>
        <w:t xml:space="preserve">, XaL03, XaL0o, XaL0p, XaL0q, XaL0r, XaL0s, XaL0t, XaL0u, XaL0v, XaL0w, XaL2L, </w:t>
      </w:r>
      <w:proofErr w:type="spellStart"/>
      <w:r w:rsidRPr="0015533A">
        <w:rPr>
          <w:rFonts w:cstheme="minorHAnsi"/>
          <w:sz w:val="24"/>
          <w:szCs w:val="24"/>
        </w:rPr>
        <w:t>XaLB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C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C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F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F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NF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Q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n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n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nr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s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s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sv</w:t>
      </w:r>
      <w:proofErr w:type="spellEnd"/>
      <w:r w:rsidRPr="0015533A">
        <w:rPr>
          <w:rFonts w:cstheme="minorHAnsi"/>
          <w:sz w:val="24"/>
          <w:szCs w:val="24"/>
        </w:rPr>
        <w:t xml:space="preserve">, XaM2K, XaM7s, </w:t>
      </w:r>
      <w:proofErr w:type="spellStart"/>
      <w:r w:rsidRPr="0015533A">
        <w:rPr>
          <w:rFonts w:cstheme="minorHAnsi"/>
          <w:sz w:val="24"/>
          <w:szCs w:val="24"/>
        </w:rPr>
        <w:t>XaMGz</w:t>
      </w:r>
      <w:proofErr w:type="spellEnd"/>
      <w:r w:rsidRPr="0015533A">
        <w:rPr>
          <w:rFonts w:cstheme="minorHAnsi"/>
          <w:sz w:val="24"/>
          <w:szCs w:val="24"/>
        </w:rPr>
        <w:t xml:space="preserve">, XaMJ8, </w:t>
      </w:r>
      <w:proofErr w:type="spellStart"/>
      <w:r w:rsidRPr="0015533A">
        <w:rPr>
          <w:rFonts w:cstheme="minorHAnsi"/>
          <w:sz w:val="24"/>
          <w:szCs w:val="24"/>
        </w:rPr>
        <w:t>XaMhM</w:t>
      </w:r>
      <w:proofErr w:type="spellEnd"/>
      <w:r w:rsidRPr="0015533A">
        <w:rPr>
          <w:rFonts w:cstheme="minorHAnsi"/>
          <w:sz w:val="24"/>
          <w:szCs w:val="24"/>
        </w:rPr>
        <w:t xml:space="preserve">, XaN3a, XaN4b, XaN4c, XaN4d, XaN4e, XaN4f, XaN4g, </w:t>
      </w:r>
      <w:proofErr w:type="spellStart"/>
      <w:r w:rsidRPr="0015533A">
        <w:rPr>
          <w:rFonts w:cstheme="minorHAnsi"/>
          <w:sz w:val="24"/>
          <w:szCs w:val="24"/>
        </w:rPr>
        <w:t>XaNP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NTc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ON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OO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Obo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OxM</w:t>
      </w:r>
      <w:proofErr w:type="spellEnd"/>
      <w:r w:rsidRPr="0015533A">
        <w:rPr>
          <w:rFonts w:cstheme="minorHAnsi"/>
          <w:sz w:val="24"/>
          <w:szCs w:val="24"/>
        </w:rPr>
        <w:t xml:space="preserve">, XaP6T, XaP7x, </w:t>
      </w:r>
      <w:proofErr w:type="spellStart"/>
      <w:r w:rsidRPr="0015533A">
        <w:rPr>
          <w:rFonts w:cstheme="minorHAnsi"/>
          <w:sz w:val="24"/>
          <w:szCs w:val="24"/>
        </w:rPr>
        <w:t>XaPRF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T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TU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lZ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vy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Pv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QBz</w:t>
      </w:r>
      <w:proofErr w:type="spellEnd"/>
      <w:r w:rsidRPr="0015533A">
        <w:rPr>
          <w:rFonts w:cstheme="minorHAnsi"/>
          <w:sz w:val="24"/>
          <w:szCs w:val="24"/>
        </w:rPr>
        <w:t xml:space="preserve">, XaQC0, </w:t>
      </w:r>
      <w:proofErr w:type="spellStart"/>
      <w:r w:rsidRPr="0015533A">
        <w:rPr>
          <w:rFonts w:cstheme="minorHAnsi"/>
          <w:sz w:val="24"/>
          <w:szCs w:val="24"/>
        </w:rPr>
        <w:t>XaQWJ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Qvz</w:t>
      </w:r>
      <w:proofErr w:type="spellEnd"/>
      <w:r w:rsidRPr="0015533A">
        <w:rPr>
          <w:rFonts w:cstheme="minorHAnsi"/>
          <w:sz w:val="24"/>
          <w:szCs w:val="24"/>
        </w:rPr>
        <w:t xml:space="preserve">, XaR4n, XaR4s, XaR5D, </w:t>
      </w:r>
      <w:proofErr w:type="spellStart"/>
      <w:r w:rsidRPr="0015533A">
        <w:rPr>
          <w:rFonts w:cstheme="minorHAnsi"/>
          <w:sz w:val="24"/>
          <w:szCs w:val="24"/>
        </w:rPr>
        <w:lastRenderedPageBreak/>
        <w:t>XaWzW</w:t>
      </w:r>
      <w:proofErr w:type="spellEnd"/>
      <w:r w:rsidRPr="0015533A">
        <w:rPr>
          <w:rFonts w:cstheme="minorHAnsi"/>
          <w:sz w:val="24"/>
          <w:szCs w:val="24"/>
        </w:rPr>
        <w:t xml:space="preserve">, XaX04, </w:t>
      </w:r>
      <w:proofErr w:type="spellStart"/>
      <w:r w:rsidRPr="0015533A">
        <w:rPr>
          <w:rFonts w:cstheme="minorHAnsi"/>
          <w:sz w:val="24"/>
          <w:szCs w:val="24"/>
        </w:rPr>
        <w:t>XaXEJ</w:t>
      </w:r>
      <w:proofErr w:type="spellEnd"/>
      <w:r w:rsidRPr="0015533A">
        <w:rPr>
          <w:rFonts w:cstheme="minorHAnsi"/>
          <w:sz w:val="24"/>
          <w:szCs w:val="24"/>
        </w:rPr>
        <w:t xml:space="preserve">, XaXH8, </w:t>
      </w:r>
      <w:proofErr w:type="spellStart"/>
      <w:r w:rsidRPr="0015533A">
        <w:rPr>
          <w:rFonts w:cstheme="minorHAnsi"/>
          <w:sz w:val="24"/>
          <w:szCs w:val="24"/>
        </w:rPr>
        <w:t>XaXHm</w:t>
      </w:r>
      <w:proofErr w:type="spellEnd"/>
      <w:r w:rsidRPr="0015533A">
        <w:rPr>
          <w:rFonts w:cstheme="minorHAnsi"/>
          <w:sz w:val="24"/>
          <w:szCs w:val="24"/>
        </w:rPr>
        <w:t xml:space="preserve">, XaXe3, </w:t>
      </w:r>
      <w:proofErr w:type="spellStart"/>
      <w:r w:rsidRPr="0015533A">
        <w:rPr>
          <w:rFonts w:cstheme="minorHAnsi"/>
          <w:sz w:val="24"/>
          <w:szCs w:val="24"/>
        </w:rPr>
        <w:t>XaXiH</w:t>
      </w:r>
      <w:proofErr w:type="spellEnd"/>
      <w:r w:rsidRPr="0015533A">
        <w:rPr>
          <w:rFonts w:cstheme="minorHAnsi"/>
          <w:sz w:val="24"/>
          <w:szCs w:val="24"/>
        </w:rPr>
        <w:t xml:space="preserve">, XaXl2, XaY6o, XaY7i, </w:t>
      </w:r>
      <w:proofErr w:type="spellStart"/>
      <w:r w:rsidRPr="0015533A">
        <w:rPr>
          <w:rFonts w:cstheme="minorHAnsi"/>
          <w:sz w:val="24"/>
          <w:szCs w:val="24"/>
        </w:rPr>
        <w:t>XaYgS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ZIW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Zcf</w:t>
      </w:r>
      <w:proofErr w:type="spellEnd"/>
      <w:r w:rsidRPr="0015533A">
        <w:rPr>
          <w:rFonts w:cstheme="minorHAnsi"/>
          <w:sz w:val="24"/>
          <w:szCs w:val="24"/>
        </w:rPr>
        <w:t xml:space="preserve">, ZV663, ZV673, ZV69., ZV690, ZV691, ZV692, ZV6D., ZV701, ZV702 </w:t>
      </w:r>
    </w:p>
    <w:p w14:paraId="460BB7CB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4A96B0ED" w14:textId="78A7188E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iCs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CMD-related follow-up: </w:t>
      </w:r>
    </w:p>
    <w:p w14:paraId="120E4732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665.., 6654., 6658., 66580, 665A., 665A0, 665Z., 8A2.., 8A21., 8A2Z., 9H90., 9H91., 9H92., 9HA0., 9Ov.., 9Ov0., 9Ov1., 9Ov2., 9Ov3., 9Ov4., X74WN, </w:t>
      </w:r>
      <w:proofErr w:type="spellStart"/>
      <w:r w:rsidRPr="0015533A">
        <w:rPr>
          <w:rFonts w:cstheme="minorHAnsi"/>
          <w:sz w:val="24"/>
          <w:szCs w:val="24"/>
        </w:rPr>
        <w:t>XaJuG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u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uT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uV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JuW</w:t>
      </w:r>
      <w:proofErr w:type="spellEnd"/>
      <w:r w:rsidRPr="0015533A">
        <w:rPr>
          <w:rFonts w:cstheme="minorHAnsi"/>
          <w:sz w:val="24"/>
          <w:szCs w:val="24"/>
        </w:rPr>
        <w:t xml:space="preserve">, XaK6d, XaK6e, XaK6f, XaK9p, </w:t>
      </w:r>
      <w:proofErr w:type="spellStart"/>
      <w:r w:rsidRPr="0015533A">
        <w:rPr>
          <w:rFonts w:cstheme="minorHAnsi"/>
          <w:sz w:val="24"/>
          <w:szCs w:val="24"/>
        </w:rPr>
        <w:t>XaKAK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Ib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L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N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O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P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Q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MGR</w:t>
      </w:r>
      <w:proofErr w:type="spellEnd"/>
      <w:r w:rsidRPr="0015533A">
        <w:rPr>
          <w:rFonts w:cstheme="minorHAnsi"/>
          <w:sz w:val="24"/>
          <w:szCs w:val="24"/>
        </w:rPr>
        <w:t xml:space="preserve">, XaR9y, XaZ2p </w:t>
      </w:r>
    </w:p>
    <w:p w14:paraId="48CE0D80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23E8B427" w14:textId="3D65E9C3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iCs/>
          <w:sz w:val="24"/>
          <w:szCs w:val="24"/>
        </w:rPr>
      </w:pPr>
      <w:r w:rsidRPr="0015533A">
        <w:rPr>
          <w:rFonts w:cstheme="minorHAnsi"/>
          <w:i/>
          <w:iCs/>
          <w:sz w:val="24"/>
          <w:szCs w:val="24"/>
        </w:rPr>
        <w:t xml:space="preserve">CMD History: </w:t>
      </w:r>
    </w:p>
    <w:p w14:paraId="31540F0A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15533A">
        <w:rPr>
          <w:rFonts w:cstheme="minorHAnsi"/>
          <w:sz w:val="24"/>
          <w:szCs w:val="24"/>
        </w:rPr>
        <w:t xml:space="preserve">146.., 1465., 1466., 1467., 146A., 146G., 146Z., 9HA1., Eu334, Xa41K, </w:t>
      </w:r>
      <w:proofErr w:type="spellStart"/>
      <w:r w:rsidRPr="0015533A">
        <w:rPr>
          <w:rFonts w:cstheme="minorHAnsi"/>
          <w:sz w:val="24"/>
          <w:szCs w:val="24"/>
        </w:rPr>
        <w:t>XaJWi</w:t>
      </w:r>
      <w:proofErr w:type="spellEnd"/>
      <w:r w:rsidRPr="0015533A">
        <w:rPr>
          <w:rFonts w:cstheme="minorHAnsi"/>
          <w:sz w:val="24"/>
          <w:szCs w:val="24"/>
        </w:rPr>
        <w:t xml:space="preserve">, </w:t>
      </w:r>
      <w:proofErr w:type="spellStart"/>
      <w:r w:rsidRPr="0015533A">
        <w:rPr>
          <w:rFonts w:cstheme="minorHAnsi"/>
          <w:sz w:val="24"/>
          <w:szCs w:val="24"/>
        </w:rPr>
        <w:t>XaLG</w:t>
      </w:r>
      <w:proofErr w:type="spellEnd"/>
      <w:r w:rsidRPr="0015533A">
        <w:rPr>
          <w:rFonts w:cstheme="minorHAnsi"/>
          <w:sz w:val="24"/>
          <w:szCs w:val="24"/>
        </w:rPr>
        <w:t xml:space="preserve">., ZV111 </w:t>
      </w:r>
    </w:p>
    <w:p w14:paraId="00D1C86E" w14:textId="77777777" w:rsidR="0015533A" w:rsidRPr="0015533A" w:rsidRDefault="0015533A" w:rsidP="0015533A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390E42D6" w14:textId="7D9DC87D" w:rsidR="003C4B6D" w:rsidRDefault="003C4B6D">
      <w:pPr>
        <w:rPr>
          <w:rFonts w:cstheme="minorHAnsi"/>
          <w:i/>
          <w:iCs/>
          <w:sz w:val="24"/>
          <w:szCs w:val="24"/>
        </w:rPr>
      </w:pPr>
    </w:p>
    <w:p w14:paraId="292158D3" w14:textId="745670F0" w:rsidR="0015533A" w:rsidRDefault="0015533A"/>
    <w:p w14:paraId="3337A285" w14:textId="7862A18E" w:rsidR="0015533A" w:rsidRDefault="0015533A"/>
    <w:p w14:paraId="7ADCAB3C" w14:textId="7EA2174D" w:rsidR="0015533A" w:rsidRDefault="0015533A"/>
    <w:p w14:paraId="2B64E494" w14:textId="58A1C221" w:rsidR="0015533A" w:rsidRDefault="0015533A"/>
    <w:p w14:paraId="50A146F3" w14:textId="562BC5BF" w:rsidR="0015533A" w:rsidRDefault="0015533A"/>
    <w:p w14:paraId="684E18AF" w14:textId="1715EBC9" w:rsidR="0015533A" w:rsidRDefault="0015533A"/>
    <w:p w14:paraId="3F033B50" w14:textId="7A0735DD" w:rsidR="0015533A" w:rsidRDefault="0015533A"/>
    <w:p w14:paraId="01AA5C45" w14:textId="7FA275A4" w:rsidR="0015533A" w:rsidRDefault="0015533A"/>
    <w:p w14:paraId="168805B9" w14:textId="7B5053DC" w:rsidR="0015533A" w:rsidRDefault="0015533A"/>
    <w:p w14:paraId="53AE0DF7" w14:textId="575A9E10" w:rsidR="0015533A" w:rsidRDefault="0015533A"/>
    <w:p w14:paraId="4A6EA3C7" w14:textId="118DEC93" w:rsidR="0015533A" w:rsidRDefault="0015533A"/>
    <w:p w14:paraId="0CB990BB" w14:textId="45F21ACB" w:rsidR="0015533A" w:rsidRDefault="0015533A"/>
    <w:p w14:paraId="73FAB4CF" w14:textId="73F76BF2" w:rsidR="0015533A" w:rsidRDefault="0015533A"/>
    <w:p w14:paraId="75F521C4" w14:textId="581D49F9" w:rsidR="0015533A" w:rsidRDefault="0015533A"/>
    <w:p w14:paraId="76ABB357" w14:textId="340C014C" w:rsidR="0015533A" w:rsidRDefault="0015533A"/>
    <w:p w14:paraId="4B9AA1A4" w14:textId="0637F30A" w:rsidR="0015533A" w:rsidRDefault="0015533A"/>
    <w:p w14:paraId="2B736DAC" w14:textId="77777777" w:rsidR="0015533A" w:rsidRDefault="0015533A"/>
    <w:p w14:paraId="2320FBC3" w14:textId="43672282" w:rsidR="0015533A" w:rsidRDefault="0015533A"/>
    <w:p w14:paraId="66A3B7AE" w14:textId="31CA81FA" w:rsidR="0015533A" w:rsidRDefault="0015533A"/>
    <w:p w14:paraId="40E91FA6" w14:textId="4A6FF640" w:rsidR="0015533A" w:rsidRDefault="0015533A"/>
    <w:p w14:paraId="4446D203" w14:textId="6BF391FB" w:rsidR="0015533A" w:rsidRDefault="0015533A"/>
    <w:p w14:paraId="7A3442AA" w14:textId="518B0CCF" w:rsidR="0015533A" w:rsidRPr="0015533A" w:rsidRDefault="0015533A" w:rsidP="0015533A">
      <w:pPr>
        <w:jc w:val="center"/>
        <w:rPr>
          <w:sz w:val="24"/>
          <w:szCs w:val="24"/>
          <w:u w:val="single"/>
        </w:rPr>
      </w:pPr>
      <w:r w:rsidRPr="0015533A">
        <w:rPr>
          <w:sz w:val="24"/>
          <w:szCs w:val="24"/>
          <w:u w:val="single"/>
        </w:rPr>
        <w:lastRenderedPageBreak/>
        <w:t>Supplementary material S2</w:t>
      </w:r>
      <w:r w:rsidR="00CE0DC0">
        <w:rPr>
          <w:sz w:val="24"/>
          <w:szCs w:val="24"/>
          <w:u w:val="single"/>
        </w:rPr>
        <w:t xml:space="preserve">: </w:t>
      </w:r>
      <w:r w:rsidR="00CE0DC0" w:rsidRPr="00CE0DC0">
        <w:rPr>
          <w:sz w:val="24"/>
          <w:szCs w:val="24"/>
          <w:u w:val="single"/>
        </w:rPr>
        <w:t>Characteristics of the sample stratified by GDM status</w:t>
      </w:r>
    </w:p>
    <w:tbl>
      <w:tblPr>
        <w:tblW w:w="8702" w:type="dxa"/>
        <w:tblLook w:val="04A0" w:firstRow="1" w:lastRow="0" w:firstColumn="1" w:lastColumn="0" w:noHBand="0" w:noVBand="1"/>
      </w:tblPr>
      <w:tblGrid>
        <w:gridCol w:w="3902"/>
        <w:gridCol w:w="1378"/>
        <w:gridCol w:w="607"/>
        <w:gridCol w:w="1357"/>
        <w:gridCol w:w="607"/>
        <w:gridCol w:w="851"/>
      </w:tblGrid>
      <w:tr w:rsidR="00DF3CC7" w:rsidRPr="00DF3CC7" w14:paraId="4E26C312" w14:textId="77777777" w:rsidTr="00BE49BA">
        <w:trPr>
          <w:trHeight w:val="300"/>
        </w:trPr>
        <w:tc>
          <w:tcPr>
            <w:tcW w:w="87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523AE" w14:textId="7E982245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1" w:name="_Hlk38886828"/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haracteristics of the samp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ratified by GDM </w:t>
            </w:r>
            <w:r w:rsidR="001553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us</w:t>
            </w:r>
          </w:p>
        </w:tc>
      </w:tr>
      <w:bookmarkEnd w:id="1"/>
      <w:tr w:rsidR="00DF3CC7" w:rsidRPr="00DF3CC7" w14:paraId="7AD1944E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662DB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2D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D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BC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GD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31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*</w:t>
            </w:r>
          </w:p>
        </w:tc>
      </w:tr>
      <w:tr w:rsidR="00DF3CC7" w:rsidRPr="00DF3CC7" w14:paraId="03AA9D0F" w14:textId="77777777" w:rsidTr="00BE49BA">
        <w:trPr>
          <w:trHeight w:val="6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5D7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4BB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028 pregnanci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8C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3DB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2,044 pregnanci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BE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8F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DF3CC7" w:rsidRPr="00DF3CC7" w14:paraId="1C4E7BFA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069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B26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F6D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C05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CBB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17F2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48C88FE0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F03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Pakistan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2B5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5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81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61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82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44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8A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44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E9C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F3CC7" w:rsidRPr="00DF3CC7" w14:paraId="25CED227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70D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White Britis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F57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FD5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0D2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40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D57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40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A5A1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67F57F80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F2A5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A90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301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E4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4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13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0F8E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334ECC9C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376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age (years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574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795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CF1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423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C7C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0A25566A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529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39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30.35 (5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BEB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082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7.04 (5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B82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C82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F3CC7" w:rsidRPr="00DF3CC7" w14:paraId="75D6C142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D69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pregna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7B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3E8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69F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559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B07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44C62279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F96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ngleton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0E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0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4B3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7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64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1,9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92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8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D8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DF3CC7" w:rsidRPr="00DF3CC7" w14:paraId="080D8061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488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Multiple pregnancy (twins or triplets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BA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F6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31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D19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15B6F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472D48ED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AE8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29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638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CDA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05C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91A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5547FDCA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76F4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Less than 5 GCSE equivalent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3B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C2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0B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1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F5D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EE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F3CC7" w:rsidRPr="00DF3CC7" w14:paraId="14F1ADCE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18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5 GCSE equivalent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8A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5A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14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31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F1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31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83E5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3C6398B7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180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level </w:t>
            </w:r>
            <w:proofErr w:type="gramStart"/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equivalents</w:t>
            </w:r>
            <w:proofErr w:type="gram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1EA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AF02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99B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4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5B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B133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2182FDEB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7E3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er than A level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19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B5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7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72F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5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645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5.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DC2A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09CA5F25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DED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A7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52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4A6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3D1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DC26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00F20717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D0E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pregnancy BM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C2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784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5BE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E5A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4DB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5C3093D7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B34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8C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8.36 (6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6F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AB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25.83 (5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BF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EE5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F3CC7" w:rsidRPr="00DF3CC7" w14:paraId="0B1E627D" w14:textId="77777777" w:rsidTr="00BE49BA">
        <w:trPr>
          <w:trHeight w:val="6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985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bstetric complication (pre-eclampsia and/or gestational hypertension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76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D11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D49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9F4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6B7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1A08AC54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1E3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F94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0F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9D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7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94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F5D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0.653</w:t>
            </w:r>
          </w:p>
        </w:tc>
      </w:tr>
      <w:tr w:rsidR="00DF3CC7" w:rsidRPr="00DF3CC7" w14:paraId="6DAD02D6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C850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8EEF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59E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3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FD9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09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98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4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E342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E49BA" w:rsidRPr="00DF3CC7" w14:paraId="2DEFE2AB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090E" w14:textId="243F8D04" w:rsidR="00BE49BA" w:rsidRPr="00DF3CC7" w:rsidRDefault="00BE49BA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E49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tobacco smoking in pregna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1216" w14:textId="77777777" w:rsidR="00BE49BA" w:rsidRPr="00DF3CC7" w:rsidRDefault="00BE49BA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B215" w14:textId="77777777" w:rsidR="00BE49BA" w:rsidRPr="00DF3CC7" w:rsidRDefault="00BE49BA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8C2D" w14:textId="77777777" w:rsidR="00BE49BA" w:rsidRPr="00DF3CC7" w:rsidRDefault="00BE49BA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44D5" w14:textId="77777777" w:rsidR="00BE49BA" w:rsidRPr="00DF3CC7" w:rsidRDefault="00BE49BA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78D9" w14:textId="77777777" w:rsidR="00BE49BA" w:rsidRPr="00DF3CC7" w:rsidRDefault="00BE49BA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9BA" w:rsidRPr="00DF3CC7" w14:paraId="5DA14566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D5F7" w14:textId="26C16655" w:rsidR="00BE49BA" w:rsidRPr="001F5350" w:rsidRDefault="00BE49BA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535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18A9" w14:textId="138DA029" w:rsidR="00BE49BA" w:rsidRPr="001F5350" w:rsidRDefault="00BE49BA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5350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BA25" w14:textId="2F72846E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8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2AD6" w14:textId="0C357CDB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17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FDED" w14:textId="004848DB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510D" w14:textId="48441E66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&lt;0.001</w:t>
            </w:r>
          </w:p>
        </w:tc>
      </w:tr>
      <w:tr w:rsidR="00BE49BA" w:rsidRPr="00DF3CC7" w14:paraId="3085A856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1752" w14:textId="0D721474" w:rsidR="00BE49BA" w:rsidRPr="001F5350" w:rsidRDefault="00BE49BA" w:rsidP="001F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535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95A3" w14:textId="748500E3" w:rsidR="00BE49BA" w:rsidRPr="001F5350" w:rsidRDefault="00BE49BA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5350">
              <w:rPr>
                <w:rFonts w:ascii="Calibri" w:eastAsia="Times New Roman" w:hAnsi="Calibri" w:cs="Calibri"/>
                <w:color w:val="000000"/>
                <w:lang w:eastAsia="en-GB"/>
              </w:rPr>
              <w:t>8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3076" w14:textId="416718D9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91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D2B8" w14:textId="47A2107A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82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AAFF" w14:textId="7C88ABCA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F5350">
              <w:rPr>
                <w:rFonts w:eastAsia="Times New Roman" w:cstheme="minorHAnsi"/>
                <w:lang w:eastAsia="en-GB"/>
              </w:rPr>
              <w:t>8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BD6B" w14:textId="77777777" w:rsidR="00BE49BA" w:rsidRPr="001F5350" w:rsidRDefault="00BE49BA" w:rsidP="00DF3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F3CC7" w:rsidRPr="00DF3CC7" w14:paraId="6B19593A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DD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econception CMD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CF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450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B40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3D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4C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41D96F7E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77A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241" w14:textId="1837A491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3E013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26C5" w14:textId="5EA202EA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 w:rsidR="006D55E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47A2" w14:textId="0E102159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="003E013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343" w14:textId="38CE7981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D55E0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122" w14:textId="422DB6DA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742A81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</w:tr>
      <w:tr w:rsidR="00DF3CC7" w:rsidRPr="00DF3CC7" w14:paraId="661B8902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BF4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EE9" w14:textId="3EFA2D5B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  <w:r w:rsidR="003E013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F05D" w14:textId="7BC7BFAB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5.</w:t>
            </w:r>
            <w:r w:rsidR="006D55E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A2E" w14:textId="712873E4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  <w:r w:rsidR="003E0138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ED12" w14:textId="7E77D094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2.</w:t>
            </w:r>
            <w:r w:rsidR="006D55E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9486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2AFEA29B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1A3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 CM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C57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C14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721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AF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91E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4D9F376F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DC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158" w14:textId="5B9627DD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352681">
              <w:rPr>
                <w:rFonts w:ascii="Calibri" w:eastAsia="Times New Roman" w:hAnsi="Calibri" w:cs="Calibri"/>
                <w:color w:val="000000"/>
                <w:lang w:eastAsia="en-GB"/>
              </w:rPr>
              <w:t>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5F2" w14:textId="733CA76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B067B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3AD3" w14:textId="791CA299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C644A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630" w14:textId="64F4635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C644A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D87E" w14:textId="2E9461E2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352681">
              <w:rPr>
                <w:rFonts w:ascii="Calibri" w:eastAsia="Times New Roman" w:hAnsi="Calibri" w:cs="Calibri"/>
                <w:color w:val="000000"/>
                <w:lang w:eastAsia="en-GB"/>
              </w:rPr>
              <w:t>638</w:t>
            </w:r>
          </w:p>
        </w:tc>
      </w:tr>
      <w:tr w:rsidR="00DF3CC7" w:rsidRPr="00DF3CC7" w14:paraId="408C4F5E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91C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491" w14:textId="2C3601F4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AB067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002" w14:textId="5C1B2312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AB067B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4B1" w14:textId="625CB91B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10,</w:t>
            </w:r>
            <w:r w:rsidR="002C644A">
              <w:rPr>
                <w:rFonts w:ascii="Calibri" w:eastAsia="Times New Roman" w:hAnsi="Calibri" w:cs="Calibri"/>
                <w:color w:val="000000"/>
                <w:lang w:eastAsia="en-GB"/>
              </w:rPr>
              <w:t>7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D96" w14:textId="1947FC3F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2C644A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EA75" w14:textId="77777777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3CC7" w:rsidRPr="00DF3CC7" w14:paraId="729FF7ED" w14:textId="77777777" w:rsidTr="00BE49BA">
        <w:trPr>
          <w:trHeight w:val="300"/>
        </w:trPr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0D8" w14:textId="77777777" w:rsidR="00DF3CC7" w:rsidRPr="00DF3CC7" w:rsidRDefault="00DF3CC7" w:rsidP="00DF3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8DE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3CB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FBE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9F5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CBE" w14:textId="77777777" w:rsidR="00DF3CC7" w:rsidRPr="00DF3CC7" w:rsidRDefault="00DF3CC7" w:rsidP="00DF3C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3CC7" w:rsidRPr="00DF3CC7" w14:paraId="0FEB4E3E" w14:textId="77777777" w:rsidTr="00BE49BA">
        <w:trPr>
          <w:trHeight w:val="600"/>
        </w:trPr>
        <w:tc>
          <w:tcPr>
            <w:tcW w:w="87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7364E" w14:textId="7BC6B99B" w:rsidR="00DF3CC7" w:rsidRPr="00DF3CC7" w:rsidRDefault="00DF3CC7" w:rsidP="00DF3C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F3CC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*on chi square for categorical variables and t test for continuous variables comparing groups with and without GDM for complete cases with no missing data on exposure </w:t>
            </w:r>
          </w:p>
        </w:tc>
      </w:tr>
    </w:tbl>
    <w:p w14:paraId="2A7CFFD2" w14:textId="44EC51E3" w:rsidR="003C4B6D" w:rsidRDefault="003C4B6D">
      <w:r>
        <w:br w:type="page"/>
      </w:r>
    </w:p>
    <w:tbl>
      <w:tblPr>
        <w:tblpPr w:leftFromText="180" w:rightFromText="180" w:tblpY="-780"/>
        <w:tblW w:w="9528" w:type="dxa"/>
        <w:tblLook w:val="04A0" w:firstRow="1" w:lastRow="0" w:firstColumn="1" w:lastColumn="0" w:noHBand="0" w:noVBand="1"/>
      </w:tblPr>
      <w:tblGrid>
        <w:gridCol w:w="4720"/>
        <w:gridCol w:w="1100"/>
        <w:gridCol w:w="960"/>
        <w:gridCol w:w="960"/>
        <w:gridCol w:w="960"/>
        <w:gridCol w:w="828"/>
      </w:tblGrid>
      <w:tr w:rsidR="000E53C6" w:rsidRPr="000E53C6" w14:paraId="39A5180F" w14:textId="77777777" w:rsidTr="003C4B6D">
        <w:trPr>
          <w:trHeight w:val="570"/>
        </w:trPr>
        <w:tc>
          <w:tcPr>
            <w:tcW w:w="95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FE286" w14:textId="77777777" w:rsidR="0015533A" w:rsidRDefault="0015533A" w:rsidP="003C4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776C17E4" w14:textId="795D7535" w:rsidR="0015533A" w:rsidRPr="0015533A" w:rsidRDefault="0015533A" w:rsidP="0015533A">
            <w:pPr>
              <w:jc w:val="center"/>
              <w:rPr>
                <w:sz w:val="24"/>
                <w:szCs w:val="24"/>
                <w:u w:val="single"/>
              </w:rPr>
            </w:pPr>
            <w:r w:rsidRPr="0015533A">
              <w:rPr>
                <w:sz w:val="24"/>
                <w:szCs w:val="24"/>
                <w:u w:val="single"/>
              </w:rPr>
              <w:t>Supplementary material S</w:t>
            </w:r>
            <w:r>
              <w:rPr>
                <w:sz w:val="24"/>
                <w:szCs w:val="24"/>
                <w:u w:val="single"/>
              </w:rPr>
              <w:t>3</w:t>
            </w:r>
            <w:r w:rsidR="00CE0DC0">
              <w:rPr>
                <w:sz w:val="24"/>
                <w:szCs w:val="24"/>
                <w:u w:val="single"/>
              </w:rPr>
              <w:t>: Complete case analyses</w:t>
            </w:r>
          </w:p>
          <w:p w14:paraId="3693C569" w14:textId="77777777" w:rsidR="0015533A" w:rsidRDefault="0015533A" w:rsidP="003C4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50111024" w14:textId="08DD8DC0" w:rsidR="000E53C6" w:rsidRPr="000E53C6" w:rsidRDefault="000E53C6" w:rsidP="003C4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lete case analysis of associations between preconception CMD and GDM (N=9777 pregnancies)</w:t>
            </w:r>
          </w:p>
        </w:tc>
      </w:tr>
      <w:tr w:rsidR="000E53C6" w:rsidRPr="000E53C6" w14:paraId="4C1D56ED" w14:textId="77777777" w:rsidTr="003C4B6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F45" w14:textId="77777777" w:rsidR="000E53C6" w:rsidRPr="000E53C6" w:rsidRDefault="000E53C6" w:rsidP="003C4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390C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DM (N=768 pregnancies)</w:t>
            </w:r>
          </w:p>
        </w:tc>
      </w:tr>
      <w:tr w:rsidR="000E53C6" w:rsidRPr="000E53C6" w14:paraId="12AA976D" w14:textId="77777777" w:rsidTr="003C4B6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C93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B26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00B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544D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18E" w14:textId="220A8255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 w:rsidR="001C11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0E53C6" w:rsidRPr="000E53C6" w14:paraId="3577BFF5" w14:textId="77777777" w:rsidTr="003C4B6D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E4F9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reconception CMD                                                                                                  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ategory= no indic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FD07" w14:textId="51BB0F43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9D7A" w14:textId="5E6C2E7D" w:rsidR="000E53C6" w:rsidRPr="000E53C6" w:rsidRDefault="003D16DF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4A67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3FA3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317A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53C6" w:rsidRPr="000E53C6" w14:paraId="2E3A2167" w14:textId="77777777" w:rsidTr="003C4B6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B0B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Preconception CMD indic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1F3" w14:textId="3DFDDAE4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.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FAA" w14:textId="3AD91CFC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0BB5" w14:textId="5E8B93B1" w:rsidR="000E53C6" w:rsidRPr="000E53C6" w:rsidRDefault="000E53C6" w:rsidP="003C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(0.6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2E8" w14:textId="671E3A71" w:rsidR="000E53C6" w:rsidRPr="000E53C6" w:rsidRDefault="003D16DF" w:rsidP="003C4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  <w:r w:rsidR="000E53C6"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D71" w14:textId="765EE96D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0E53C6" w:rsidRPr="000E53C6" w14:paraId="78AD8C41" w14:textId="77777777" w:rsidTr="003C4B6D">
        <w:trPr>
          <w:trHeight w:val="300"/>
        </w:trPr>
        <w:tc>
          <w:tcPr>
            <w:tcW w:w="9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EBC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E53C6" w:rsidRPr="000E53C6" w14:paraId="0DAB0C56" w14:textId="77777777" w:rsidTr="003C4B6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F07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B4C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E96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160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2465" w14:textId="3499D304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 w:rsidR="001C11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0E53C6" w:rsidRPr="000E53C6" w14:paraId="6A45843C" w14:textId="77777777" w:rsidTr="003C4B6D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0A51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reconception CMD                                                                                                  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ategory= no indic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C5C7" w14:textId="47A2BAC4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42FB" w14:textId="59AFB257" w:rsidR="000E53C6" w:rsidRPr="000E53C6" w:rsidRDefault="003D16DF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48F0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EA0C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6D15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53C6" w:rsidRPr="000E53C6" w14:paraId="0134BC79" w14:textId="77777777" w:rsidTr="003C4B6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3B0" w14:textId="77777777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Preconception CMD indic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68B9" w14:textId="55E86B49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.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D7B" w14:textId="2629DC9B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CD4A" w14:textId="5427A6B5" w:rsidR="000E53C6" w:rsidRPr="000E53C6" w:rsidRDefault="000E53C6" w:rsidP="003C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(0.8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645" w14:textId="1E2E1747" w:rsidR="000E53C6" w:rsidRPr="000E53C6" w:rsidRDefault="000E53C6" w:rsidP="003C4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E9A" w14:textId="58890772" w:rsidR="000E53C6" w:rsidRPr="000E53C6" w:rsidRDefault="000E53C6" w:rsidP="003C4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0E53C6" w:rsidRPr="000E53C6" w14:paraId="1C976E2D" w14:textId="77777777" w:rsidTr="003C4B6D">
        <w:trPr>
          <w:trHeight w:val="945"/>
        </w:trPr>
        <w:tc>
          <w:tcPr>
            <w:tcW w:w="9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68EF6" w14:textId="77777777" w:rsidR="000E53C6" w:rsidRPr="000E53C6" w:rsidRDefault="000E53C6" w:rsidP="003C4B6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Models using Poisson regression within a generalised estimating equation framework with robust standard errors *adjusted for maternal age, education, ethnicity and obstetric complications of pre-eclampsia and/or gestational hypertension. </w:t>
            </w:r>
          </w:p>
        </w:tc>
      </w:tr>
    </w:tbl>
    <w:p w14:paraId="20060118" w14:textId="77777777" w:rsidR="000E53C6" w:rsidRDefault="000E53C6" w:rsidP="000E53C6"/>
    <w:tbl>
      <w:tblPr>
        <w:tblW w:w="9828" w:type="dxa"/>
        <w:tblLook w:val="04A0" w:firstRow="1" w:lastRow="0" w:firstColumn="1" w:lastColumn="0" w:noHBand="0" w:noVBand="1"/>
      </w:tblPr>
      <w:tblGrid>
        <w:gridCol w:w="4860"/>
        <w:gridCol w:w="1260"/>
        <w:gridCol w:w="960"/>
        <w:gridCol w:w="960"/>
        <w:gridCol w:w="960"/>
        <w:gridCol w:w="828"/>
      </w:tblGrid>
      <w:tr w:rsidR="000E53C6" w:rsidRPr="000E53C6" w14:paraId="31AF8750" w14:textId="77777777" w:rsidTr="003C4B6D">
        <w:trPr>
          <w:trHeight w:val="570"/>
        </w:trPr>
        <w:tc>
          <w:tcPr>
            <w:tcW w:w="98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4C392" w14:textId="74A83F38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lete case analysis of associations between GDM and antenatal CMD (N=9</w:t>
            </w:r>
            <w:r w:rsidR="0020263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95</w:t>
            </w: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regnancies)</w:t>
            </w:r>
          </w:p>
        </w:tc>
      </w:tr>
      <w:tr w:rsidR="000E53C6" w:rsidRPr="000E53C6" w14:paraId="6FFDB067" w14:textId="77777777" w:rsidTr="003C4B6D">
        <w:trPr>
          <w:trHeight w:val="300"/>
        </w:trPr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8A5" w14:textId="77777777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E0F3" w14:textId="7A6919E8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tenatal CMD (N=10</w:t>
            </w:r>
            <w:r w:rsidR="003D16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7</w:t>
            </w: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regnancies)</w:t>
            </w:r>
          </w:p>
        </w:tc>
      </w:tr>
      <w:tr w:rsidR="000E53C6" w:rsidRPr="000E53C6" w14:paraId="0C8A87B0" w14:textId="77777777" w:rsidTr="003C4B6D">
        <w:trPr>
          <w:trHeight w:val="300"/>
        </w:trPr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4F6F" w14:textId="77777777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472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B46" w14:textId="77777777" w:rsidR="000E53C6" w:rsidRPr="000E53C6" w:rsidRDefault="000E53C6" w:rsidP="000E5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FAC" w14:textId="77777777" w:rsidR="000E53C6" w:rsidRPr="000E53C6" w:rsidRDefault="000E53C6" w:rsidP="000E5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AE5" w14:textId="77777777" w:rsidR="000E53C6" w:rsidRPr="000E53C6" w:rsidRDefault="000E53C6" w:rsidP="000E5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2FD" w14:textId="77777777" w:rsidR="000E53C6" w:rsidRPr="000E53C6" w:rsidRDefault="000E53C6" w:rsidP="000E5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53C6" w:rsidRPr="000E53C6" w14:paraId="1A1CB189" w14:textId="77777777" w:rsidTr="003C4B6D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21F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82B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959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900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0B47" w14:textId="611E5E85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 w:rsidR="001C11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0E53C6" w:rsidRPr="000E53C6" w14:paraId="6498DC7D" w14:textId="77777777" w:rsidTr="003C4B6D">
        <w:trPr>
          <w:trHeight w:val="6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894B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GDM                                                                                                                        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ategory= no G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E8C0" w14:textId="21CD65F4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3CE" w14:textId="07919A40" w:rsidR="000E53C6" w:rsidRPr="000E53C6" w:rsidRDefault="003D16DF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7FAB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A72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C3C2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53C6" w:rsidRPr="000E53C6" w14:paraId="5FE5E85E" w14:textId="77777777" w:rsidTr="003C4B6D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0B8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G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F9B" w14:textId="3D6774C3" w:rsidR="000E53C6" w:rsidRPr="000E53C6" w:rsidRDefault="003D16DF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 w:rsidR="000E53C6"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0E53C6"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234" w14:textId="48AE6979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704" w14:textId="0476EB50" w:rsidR="000E53C6" w:rsidRPr="000E53C6" w:rsidRDefault="000E53C6" w:rsidP="000E53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(0.7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AEE" w14:textId="425745D4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1F5" w14:textId="758E3808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20263B">
              <w:rPr>
                <w:rFonts w:ascii="Calibri" w:eastAsia="Times New Roman" w:hAnsi="Calibri" w:cs="Times New Roman"/>
                <w:color w:val="000000"/>
                <w:lang w:eastAsia="en-GB"/>
              </w:rPr>
              <w:t>694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0E53C6" w:rsidRPr="000E53C6" w14:paraId="13C4F0A3" w14:textId="77777777" w:rsidTr="003C4B6D">
        <w:trPr>
          <w:trHeight w:val="300"/>
        </w:trPr>
        <w:tc>
          <w:tcPr>
            <w:tcW w:w="98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B70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E53C6" w:rsidRPr="000E53C6" w14:paraId="45235483" w14:textId="77777777" w:rsidTr="003C4B6D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527E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4DE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239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BFF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6ED" w14:textId="29C8A33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 w:rsidR="001C11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0E53C6" w:rsidRPr="000E53C6" w14:paraId="01BF25C5" w14:textId="77777777" w:rsidTr="003C4B6D">
        <w:trPr>
          <w:trHeight w:val="6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0D83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GDM                                                                                                                        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ategory= no G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5852" w14:textId="4015DAB1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13D7" w14:textId="596AE6FE" w:rsidR="000E53C6" w:rsidRPr="000E53C6" w:rsidRDefault="003D16DF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CE9C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16A8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F8A7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53C6" w:rsidRPr="000E53C6" w14:paraId="073DB210" w14:textId="77777777" w:rsidTr="003C4B6D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6DD" w14:textId="7777777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G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AC7" w14:textId="3443B4B8" w:rsidR="000E53C6" w:rsidRPr="000E53C6" w:rsidRDefault="003D16DF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 w:rsidR="000E53C6"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0E53C6"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181" w14:textId="390490B7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A35" w14:textId="3E02FF38" w:rsidR="000E53C6" w:rsidRPr="000E53C6" w:rsidRDefault="000E53C6" w:rsidP="000E53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(0.7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CA6" w14:textId="1BDC98BF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B63" w14:textId="6C08924D" w:rsidR="000E53C6" w:rsidRPr="000E53C6" w:rsidRDefault="000E53C6" w:rsidP="000E53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3D16D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20263B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 w:rsidRPr="000E53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0E53C6" w:rsidRPr="000E53C6" w14:paraId="60F56131" w14:textId="77777777" w:rsidTr="003C4B6D">
        <w:trPr>
          <w:trHeight w:val="915"/>
        </w:trPr>
        <w:tc>
          <w:tcPr>
            <w:tcW w:w="98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1C59" w14:textId="2181A64B" w:rsidR="000E53C6" w:rsidRPr="000E53C6" w:rsidRDefault="000E53C6" w:rsidP="000E53C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dels using logistic regression within a generalised estimating equation framework with robust standard errors *adjusted for maternal age, education, ethnicity, multiple pregnancy, obstetric complications, preconception CMD</w:t>
            </w:r>
            <w:r w:rsidR="0020263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, maternal smoking</w:t>
            </w:r>
            <w:r w:rsidRPr="000E53C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nd pre-pregnancy BMI. </w:t>
            </w:r>
          </w:p>
        </w:tc>
      </w:tr>
    </w:tbl>
    <w:p w14:paraId="409E6CFE" w14:textId="50545C95" w:rsidR="000E53C6" w:rsidRDefault="000E53C6" w:rsidP="000E53C6"/>
    <w:p w14:paraId="4F70B398" w14:textId="31A6A48A" w:rsidR="003C4B6D" w:rsidRDefault="003C4B6D" w:rsidP="000E53C6"/>
    <w:p w14:paraId="6102FF33" w14:textId="4B0522CA" w:rsidR="003C4B6D" w:rsidRDefault="003C4B6D" w:rsidP="000E53C6"/>
    <w:p w14:paraId="767C4649" w14:textId="18A15A87" w:rsidR="003C4B6D" w:rsidRDefault="003C4B6D" w:rsidP="000E53C6"/>
    <w:p w14:paraId="011AB833" w14:textId="45876B8D" w:rsidR="003C4B6D" w:rsidRDefault="003C4B6D" w:rsidP="000E53C6"/>
    <w:p w14:paraId="39124EEF" w14:textId="7A57D526" w:rsidR="008250E7" w:rsidRPr="00B52984" w:rsidRDefault="001C11E0" w:rsidP="00B52984">
      <w:pPr>
        <w:jc w:val="center"/>
      </w:pPr>
      <w:r>
        <w:br w:type="page"/>
      </w:r>
      <w:r w:rsidR="0015533A" w:rsidRPr="0015533A">
        <w:rPr>
          <w:sz w:val="24"/>
          <w:szCs w:val="24"/>
          <w:u w:val="single"/>
        </w:rPr>
        <w:lastRenderedPageBreak/>
        <w:t>Supplementary material S</w:t>
      </w:r>
      <w:r w:rsidR="0015533A">
        <w:rPr>
          <w:sz w:val="24"/>
          <w:szCs w:val="24"/>
          <w:u w:val="single"/>
        </w:rPr>
        <w:t>4</w:t>
      </w:r>
      <w:r w:rsidR="00CE0DC0">
        <w:rPr>
          <w:sz w:val="24"/>
          <w:szCs w:val="24"/>
          <w:u w:val="single"/>
        </w:rPr>
        <w:t>: Associations between ethnicity and GDM and CMD using imputed data</w:t>
      </w:r>
    </w:p>
    <w:tbl>
      <w:tblPr>
        <w:tblW w:w="9168" w:type="dxa"/>
        <w:tblLook w:val="04A0" w:firstRow="1" w:lastRow="0" w:firstColumn="1" w:lastColumn="0" w:noHBand="0" w:noVBand="1"/>
      </w:tblPr>
      <w:tblGrid>
        <w:gridCol w:w="4180"/>
        <w:gridCol w:w="1280"/>
        <w:gridCol w:w="960"/>
        <w:gridCol w:w="960"/>
        <w:gridCol w:w="960"/>
        <w:gridCol w:w="828"/>
      </w:tblGrid>
      <w:tr w:rsidR="00CE0DC0" w:rsidRPr="00CE0DC0" w14:paraId="5D5DFCA5" w14:textId="77777777" w:rsidTr="009C77FD">
        <w:trPr>
          <w:trHeight w:val="570"/>
        </w:trPr>
        <w:tc>
          <w:tcPr>
            <w:tcW w:w="91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6AAAA" w14:textId="799863A6" w:rsidR="00CE0DC0" w:rsidRPr="00CE0DC0" w:rsidRDefault="00CE0DC0" w:rsidP="00CE0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2" w:name="_Hlk34402229"/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ssociations betwe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DM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3,539 pregnancies)</w:t>
            </w:r>
          </w:p>
        </w:tc>
      </w:tr>
      <w:tr w:rsidR="00CE0DC0" w:rsidRPr="00CE0DC0" w14:paraId="58B9DC11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B51" w14:textId="77777777" w:rsidR="00CE0DC0" w:rsidRPr="00CE0DC0" w:rsidRDefault="00CE0DC0" w:rsidP="00CE0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B969" w14:textId="7A4DD926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DM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CE0DC0" w:rsidRPr="00CE0DC0" w14:paraId="67B02D6E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9B9" w14:textId="7B15F3BD" w:rsidR="00CE0DC0" w:rsidRPr="00CE0DC0" w:rsidRDefault="00CE0DC0" w:rsidP="00CE0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E45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B284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6FE8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FE29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E0DC0" w:rsidRPr="00CE0DC0" w14:paraId="17D2707C" w14:textId="77777777" w:rsidTr="009C77FD">
        <w:trPr>
          <w:trHeight w:val="6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BA30" w14:textId="12A3956A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                                                                                                           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ference category=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Britis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AC7C" w14:textId="77D4B988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045E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2C2B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32EE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AEFA" w14:textId="77777777" w:rsidR="00CE0DC0" w:rsidRPr="00CE0DC0" w:rsidRDefault="00CE0DC0" w:rsidP="00CE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0DC0" w:rsidRPr="00CE0DC0" w14:paraId="41F74BE8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B15C" w14:textId="1E83363D" w:rsid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kistani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02B1" w14:textId="1FE17681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2C32" w14:textId="278C074F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6995" w14:textId="42013060" w:rsidR="00CE0DC0" w:rsidRPr="00CE0DC0" w:rsidRDefault="001C11E0" w:rsidP="00CE0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.0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56DE" w14:textId="42A9A213" w:rsidR="00CE0DC0" w:rsidRPr="00CE0DC0" w:rsidRDefault="001C11E0" w:rsidP="00CE0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3F0A" w14:textId="14A5595B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E0DC0" w:rsidRPr="00CE0DC0" w14:paraId="67C44666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958" w14:textId="70F19472" w:rsidR="00CE0DC0" w:rsidRPr="00CE0DC0" w:rsidRDefault="00CE0DC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CEE" w14:textId="3B5429A9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8F5" w14:textId="00BB8C85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852" w14:textId="360A8716" w:rsidR="00CE0DC0" w:rsidRPr="00CE0DC0" w:rsidRDefault="00CE0DC0" w:rsidP="00CE0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1C11E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  <w:r w:rsidR="00E7694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90C" w14:textId="27A5DDFE" w:rsidR="00CE0DC0" w:rsidRPr="00CE0DC0" w:rsidRDefault="001C11E0" w:rsidP="00CE0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  <w:r w:rsidR="00CE0DC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13B" w14:textId="01CB08AC" w:rsidR="00CE0DC0" w:rsidRPr="00CE0DC0" w:rsidRDefault="001C11E0" w:rsidP="00CE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="00CE0DC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1</w:t>
            </w:r>
            <w:r w:rsidR="00CE0DC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CE0DC0" w:rsidRPr="00CE0DC0" w14:paraId="7D285AA9" w14:textId="77777777" w:rsidTr="009C77FD">
        <w:trPr>
          <w:trHeight w:val="975"/>
        </w:trPr>
        <w:tc>
          <w:tcPr>
            <w:tcW w:w="91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BA2E" w14:textId="5B3394A3" w:rsidR="00CE0DC0" w:rsidRPr="00CE0DC0" w:rsidRDefault="00CE0DC0" w:rsidP="00CE0D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dels using logistic regression within a generalised estimating equation framework with robust standard error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. </w:t>
            </w:r>
          </w:p>
        </w:tc>
      </w:tr>
      <w:bookmarkEnd w:id="2"/>
      <w:tr w:rsidR="001C11E0" w:rsidRPr="00CE0DC0" w14:paraId="528CB67B" w14:textId="77777777" w:rsidTr="009C77FD">
        <w:trPr>
          <w:trHeight w:val="570"/>
        </w:trPr>
        <w:tc>
          <w:tcPr>
            <w:tcW w:w="91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2C8C3" w14:textId="2C375832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ssociations betwe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d </w:t>
            </w:r>
            <w:r w:rsidR="00564D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conception CMD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3,539 pregnancies)</w:t>
            </w:r>
          </w:p>
        </w:tc>
      </w:tr>
      <w:tr w:rsidR="001C11E0" w:rsidRPr="00CE0DC0" w14:paraId="317D45B8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E1F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6B9E" w14:textId="663D7C34" w:rsidR="001C11E0" w:rsidRPr="00CE0DC0" w:rsidRDefault="00564DA4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conception CMD</w:t>
            </w:r>
            <w:r w:rsidR="001C11E0"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1C11E0" w:rsidRPr="00CE0DC0" w14:paraId="74A6D12A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BF6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738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EACA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35A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A16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1C11E0" w:rsidRPr="00CE0DC0" w14:paraId="490D2FBE" w14:textId="77777777" w:rsidTr="009C77FD">
        <w:trPr>
          <w:trHeight w:val="6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3AC9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                                                                                                           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ference category=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Britis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0B9B" w14:textId="3C5F4975" w:rsidR="001C11E0" w:rsidRPr="00CE0DC0" w:rsidRDefault="00D02666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2A4D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A284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73EE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1A00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11E0" w:rsidRPr="00CE0DC0" w14:paraId="58FB50C0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5947" w14:textId="77777777" w:rsidR="001C11E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kistani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B6AF" w14:textId="598AD48C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32C3" w14:textId="2E91D55D" w:rsidR="001C11E0" w:rsidRPr="00CE0DC0" w:rsidRDefault="00D02666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3ED9" w14:textId="2BB30BAE" w:rsidR="001C11E0" w:rsidRPr="00CE0DC0" w:rsidRDefault="001C11E0" w:rsidP="009C77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D02666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0D22" w14:textId="0ED3E336" w:rsidR="001C11E0" w:rsidRPr="00CE0DC0" w:rsidRDefault="00D02666" w:rsidP="009C77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1C11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A666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C11E0" w:rsidRPr="00CE0DC0" w14:paraId="14A2532F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A58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E95" w14:textId="76F7BF78" w:rsidR="001C11E0" w:rsidRPr="00CE0DC0" w:rsidRDefault="00D02666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F116" w14:textId="79BCACFB" w:rsidR="001C11E0" w:rsidRPr="00CE0DC0" w:rsidRDefault="00D02666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35B" w14:textId="53A01A60" w:rsidR="001C11E0" w:rsidRPr="00CE0DC0" w:rsidRDefault="001C11E0" w:rsidP="009C77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D026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625" w14:textId="56450800" w:rsidR="001C11E0" w:rsidRPr="00CE0DC0" w:rsidRDefault="00D02666" w:rsidP="009C77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1C11E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C5A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1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C11E0" w:rsidRPr="00CE0DC0" w14:paraId="572DC48A" w14:textId="77777777" w:rsidTr="009C77FD">
        <w:trPr>
          <w:trHeight w:val="975"/>
        </w:trPr>
        <w:tc>
          <w:tcPr>
            <w:tcW w:w="91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E52D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dels using logistic regression within a generalised estimating equation framework with robust standard error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. </w:t>
            </w:r>
          </w:p>
        </w:tc>
      </w:tr>
      <w:tr w:rsidR="001C11E0" w:rsidRPr="00CE0DC0" w14:paraId="3638F824" w14:textId="77777777" w:rsidTr="009C77FD">
        <w:trPr>
          <w:trHeight w:val="570"/>
        </w:trPr>
        <w:tc>
          <w:tcPr>
            <w:tcW w:w="91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001FD" w14:textId="523690A2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ssociations betwe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d</w:t>
            </w:r>
            <w:r w:rsidR="00564D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tenatal CMD</w:t>
            </w: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3,539 pregnancies)</w:t>
            </w:r>
          </w:p>
        </w:tc>
      </w:tr>
      <w:tr w:rsidR="001C11E0" w:rsidRPr="00CE0DC0" w14:paraId="098F1174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D84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D2E2" w14:textId="64B13543" w:rsidR="001C11E0" w:rsidRPr="00CE0DC0" w:rsidRDefault="00564DA4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 CMD</w:t>
            </w:r>
            <w:r w:rsidR="001C11E0"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1C11E0" w:rsidRPr="00CE0DC0" w14:paraId="605A68C0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174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F77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747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0D6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6C0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1C11E0" w:rsidRPr="00CE0DC0" w14:paraId="4EDB1956" w14:textId="77777777" w:rsidTr="009C77FD">
        <w:trPr>
          <w:trHeight w:val="6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8843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thnicity</w:t>
            </w: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                                                                                                           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ference category=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Britis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2525" w14:textId="669E3F19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1C11E0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B5C2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D1F5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6EDC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B302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11E0" w:rsidRPr="00CE0DC0" w14:paraId="3A38B1F4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C844" w14:textId="77777777" w:rsidR="001C11E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kistani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B23F" w14:textId="39A8154F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D0AF" w14:textId="3150DAB7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B373" w14:textId="256796CA" w:rsidR="001C11E0" w:rsidRPr="00CE0DC0" w:rsidRDefault="001C11E0" w:rsidP="009C77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0F94" w14:textId="05E37BD8" w:rsidR="001C11E0" w:rsidRPr="00CE0DC0" w:rsidRDefault="00BD0BF9" w:rsidP="009C77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1C11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8192" w14:textId="0312CD63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1C11E0" w:rsidRPr="00CE0DC0" w14:paraId="1A47E2D9" w14:textId="77777777" w:rsidTr="009C77F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768" w14:textId="77777777" w:rsidR="001C11E0" w:rsidRPr="00CE0DC0" w:rsidRDefault="001C11E0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B7B" w14:textId="3F86A49A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18E" w14:textId="035E001F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8CC" w14:textId="03CE2D02" w:rsidR="001C11E0" w:rsidRPr="00CE0DC0" w:rsidRDefault="001C11E0" w:rsidP="009C77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BD0BF9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  <w:r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FC0" w14:textId="48375EBC" w:rsidR="001C11E0" w:rsidRPr="00CE0DC0" w:rsidRDefault="00BD0BF9" w:rsidP="009C77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1C11E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31E" w14:textId="0F3A28FC" w:rsidR="001C11E0" w:rsidRPr="00CE0DC0" w:rsidRDefault="00BD0BF9" w:rsidP="009C7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175C79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  <w:r w:rsidR="001C11E0" w:rsidRPr="00CE0D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C11E0" w:rsidRPr="00CE0DC0" w14:paraId="03BBAB64" w14:textId="77777777" w:rsidTr="009C77FD">
        <w:trPr>
          <w:trHeight w:val="975"/>
        </w:trPr>
        <w:tc>
          <w:tcPr>
            <w:tcW w:w="91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565A" w14:textId="77777777" w:rsidR="001C11E0" w:rsidRPr="00CE0DC0" w:rsidRDefault="001C11E0" w:rsidP="009C77F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E0DC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dels using logistic regression within a generalised estimating equation framework with robust standard error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. </w:t>
            </w:r>
          </w:p>
        </w:tc>
      </w:tr>
    </w:tbl>
    <w:p w14:paraId="68E58F93" w14:textId="77777777" w:rsidR="00CE0DC0" w:rsidRPr="0015533A" w:rsidRDefault="00CE0DC0" w:rsidP="0015533A">
      <w:pPr>
        <w:jc w:val="center"/>
        <w:rPr>
          <w:sz w:val="24"/>
          <w:szCs w:val="24"/>
          <w:u w:val="single"/>
        </w:rPr>
      </w:pPr>
    </w:p>
    <w:p w14:paraId="41AAE7FD" w14:textId="05921B32" w:rsidR="008250E7" w:rsidRDefault="008250E7" w:rsidP="00897C44"/>
    <w:p w14:paraId="512A001D" w14:textId="77777777" w:rsidR="008250E7" w:rsidRDefault="008250E7" w:rsidP="00897C44"/>
    <w:p w14:paraId="1BC23C5A" w14:textId="77777777" w:rsidR="008250E7" w:rsidRPr="00897C44" w:rsidRDefault="008250E7" w:rsidP="00897C44"/>
    <w:p w14:paraId="177131D7" w14:textId="2808D496" w:rsidR="00897C44" w:rsidRDefault="00897C44" w:rsidP="00897C44"/>
    <w:sectPr w:rsidR="00897C44" w:rsidSect="008250E7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982CD" w14:textId="77777777" w:rsidR="003C4B6D" w:rsidRDefault="003C4B6D" w:rsidP="003C4B6D">
      <w:pPr>
        <w:spacing w:after="0" w:line="240" w:lineRule="auto"/>
      </w:pPr>
      <w:r>
        <w:separator/>
      </w:r>
    </w:p>
  </w:endnote>
  <w:endnote w:type="continuationSeparator" w:id="0">
    <w:p w14:paraId="6F99F245" w14:textId="77777777" w:rsidR="003C4B6D" w:rsidRDefault="003C4B6D" w:rsidP="003C4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4FFA9" w14:textId="77777777" w:rsidR="003C4B6D" w:rsidRDefault="003C4B6D" w:rsidP="003C4B6D">
      <w:pPr>
        <w:spacing w:after="0" w:line="240" w:lineRule="auto"/>
      </w:pPr>
      <w:r>
        <w:separator/>
      </w:r>
    </w:p>
  </w:footnote>
  <w:footnote w:type="continuationSeparator" w:id="0">
    <w:p w14:paraId="20AC1A05" w14:textId="77777777" w:rsidR="003C4B6D" w:rsidRDefault="003C4B6D" w:rsidP="003C4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74"/>
    <w:rsid w:val="000E53C6"/>
    <w:rsid w:val="0015533A"/>
    <w:rsid w:val="00175C79"/>
    <w:rsid w:val="001C11E0"/>
    <w:rsid w:val="001F5350"/>
    <w:rsid w:val="0020263B"/>
    <w:rsid w:val="002A5CC1"/>
    <w:rsid w:val="002C644A"/>
    <w:rsid w:val="00352681"/>
    <w:rsid w:val="00353B1D"/>
    <w:rsid w:val="0038054F"/>
    <w:rsid w:val="00383774"/>
    <w:rsid w:val="003C4B6D"/>
    <w:rsid w:val="003D16DF"/>
    <w:rsid w:val="003E0138"/>
    <w:rsid w:val="004549A4"/>
    <w:rsid w:val="004C4565"/>
    <w:rsid w:val="00564DA4"/>
    <w:rsid w:val="006D55E0"/>
    <w:rsid w:val="00742A81"/>
    <w:rsid w:val="008250E7"/>
    <w:rsid w:val="00897C44"/>
    <w:rsid w:val="00A17A74"/>
    <w:rsid w:val="00AB067B"/>
    <w:rsid w:val="00B52984"/>
    <w:rsid w:val="00BD0BF9"/>
    <w:rsid w:val="00BE49BA"/>
    <w:rsid w:val="00CE0DC0"/>
    <w:rsid w:val="00D02666"/>
    <w:rsid w:val="00D1667D"/>
    <w:rsid w:val="00D937A4"/>
    <w:rsid w:val="00DF3CC7"/>
    <w:rsid w:val="00E1180C"/>
    <w:rsid w:val="00E7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7660B"/>
  <w15:chartTrackingRefBased/>
  <w15:docId w15:val="{C5D4335F-7453-47C0-9D70-F35C8DE0B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B6D"/>
  </w:style>
  <w:style w:type="paragraph" w:styleId="Footer">
    <w:name w:val="footer"/>
    <w:basedOn w:val="Normal"/>
    <w:link w:val="FooterChar"/>
    <w:uiPriority w:val="99"/>
    <w:unhideWhenUsed/>
    <w:rsid w:val="003C4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B6D"/>
  </w:style>
  <w:style w:type="paragraph" w:styleId="BalloonText">
    <w:name w:val="Balloon Text"/>
    <w:basedOn w:val="Normal"/>
    <w:link w:val="BalloonTextChar"/>
    <w:uiPriority w:val="99"/>
    <w:semiHidden/>
    <w:unhideWhenUsed/>
    <w:rsid w:val="00825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0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BF7683DA1AA4C82D5D3E8806D0808" ma:contentTypeVersion="11" ma:contentTypeDescription="Create a new document." ma:contentTypeScope="" ma:versionID="5a5014da0281c4c1637e8efbfbc6b945">
  <xsd:schema xmlns:xsd="http://www.w3.org/2001/XMLSchema" xmlns:xs="http://www.w3.org/2001/XMLSchema" xmlns:p="http://schemas.microsoft.com/office/2006/metadata/properties" xmlns:ns3="06b97095-1072-44e5-9ca7-56c6ea4c3bc9" xmlns:ns4="471c4e7a-a3ad-4772-8166-058f31041699" targetNamespace="http://schemas.microsoft.com/office/2006/metadata/properties" ma:root="true" ma:fieldsID="080767015636237311217b8285ee5bc5" ns3:_="" ns4:_="">
    <xsd:import namespace="06b97095-1072-44e5-9ca7-56c6ea4c3bc9"/>
    <xsd:import namespace="471c4e7a-a3ad-4772-8166-058f310416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97095-1072-44e5-9ca7-56c6ea4c3b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1c4e7a-a3ad-4772-8166-058f31041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B2008F-FB03-44A5-8C65-0DA22709C4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97095-1072-44e5-9ca7-56c6ea4c3bc9"/>
    <ds:schemaRef ds:uri="471c4e7a-a3ad-4772-8166-058f310416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4B09D2-6ED8-4D4C-AD0E-E03A62FFDB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F67A90-BC62-4A31-86C3-25BD25E52ECA}">
  <ds:schemaRefs>
    <ds:schemaRef ds:uri="471c4e7a-a3ad-4772-8166-058f31041699"/>
    <ds:schemaRef ds:uri="http://purl.org/dc/dcmitype/"/>
    <ds:schemaRef ds:uri="http://schemas.microsoft.com/office/infopath/2007/PartnerControls"/>
    <ds:schemaRef ds:uri="06b97095-1072-44e5-9ca7-56c6ea4c3bc9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laire</dc:creator>
  <cp:keywords/>
  <dc:description/>
  <cp:lastModifiedBy>Wilson, Claire</cp:lastModifiedBy>
  <cp:revision>4</cp:revision>
  <dcterms:created xsi:type="dcterms:W3CDTF">2020-06-19T18:28:00Z</dcterms:created>
  <dcterms:modified xsi:type="dcterms:W3CDTF">2020-07-2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BF7683DA1AA4C82D5D3E8806D0808</vt:lpwstr>
  </property>
</Properties>
</file>